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4961"/>
        <w:gridCol w:w="2115"/>
      </w:tblGrid>
      <w:tr w:rsidR="00BF17EC" w:rsidRPr="00345A2A" w14:paraId="76912CCB" w14:textId="77777777" w:rsidTr="4D2291A9">
        <w:tc>
          <w:tcPr>
            <w:tcW w:w="1980" w:type="dxa"/>
            <w:vAlign w:val="center"/>
          </w:tcPr>
          <w:p w14:paraId="149BF246" w14:textId="77777777" w:rsidR="00BF17EC" w:rsidRPr="00345A2A" w:rsidRDefault="00BF17EC" w:rsidP="009F69A5">
            <w:pPr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45A2A">
              <w:rPr>
                <w:rStyle w:val="Hervorhebung"/>
                <w:b/>
                <w:color w:val="000000"/>
                <w:sz w:val="20"/>
                <w:szCs w:val="20"/>
                <w:lang w:val="en-GB"/>
              </w:rPr>
              <w:t>Question Group</w:t>
            </w:r>
          </w:p>
        </w:tc>
        <w:tc>
          <w:tcPr>
            <w:tcW w:w="4961" w:type="dxa"/>
            <w:vAlign w:val="center"/>
          </w:tcPr>
          <w:p w14:paraId="3DAA367B" w14:textId="74DCB0FF" w:rsidR="00BF17EC" w:rsidRPr="00345A2A" w:rsidRDefault="008B1861" w:rsidP="009F69A5">
            <w:pPr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45A2A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Survey question and answer</w:t>
            </w:r>
          </w:p>
        </w:tc>
        <w:tc>
          <w:tcPr>
            <w:tcW w:w="2115" w:type="dxa"/>
            <w:vAlign w:val="center"/>
          </w:tcPr>
          <w:p w14:paraId="45F8D85C" w14:textId="77777777" w:rsidR="00BF17EC" w:rsidRPr="00345A2A" w:rsidRDefault="00BF17EC" w:rsidP="009F69A5">
            <w:pPr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45A2A">
              <w:rPr>
                <w:rStyle w:val="Hervorhebung"/>
                <w:b/>
                <w:color w:val="000000"/>
                <w:sz w:val="20"/>
                <w:szCs w:val="20"/>
                <w:lang w:val="en-GB"/>
              </w:rPr>
              <w:t>Question Type</w:t>
            </w:r>
          </w:p>
        </w:tc>
      </w:tr>
      <w:tr w:rsidR="00BF17EC" w:rsidRPr="00345A2A" w14:paraId="013D35E6" w14:textId="77777777" w:rsidTr="4D2291A9">
        <w:tc>
          <w:tcPr>
            <w:tcW w:w="9056" w:type="dxa"/>
            <w:gridSpan w:val="3"/>
            <w:shd w:val="clear" w:color="auto" w:fill="E7E6E6" w:themeFill="background2"/>
            <w:vAlign w:val="center"/>
          </w:tcPr>
          <w:p w14:paraId="3A704CC0" w14:textId="37D2FD98" w:rsidR="00BF17EC" w:rsidRPr="00345A2A" w:rsidRDefault="00BF17EC" w:rsidP="009F69A5">
            <w:pPr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345A2A">
              <w:rPr>
                <w:b/>
                <w:i/>
                <w:iCs/>
                <w:noProof/>
                <w:sz w:val="20"/>
                <w:szCs w:val="20"/>
                <w:lang w:val="en-GB"/>
              </w:rPr>
              <w:t>Professional Background</w:t>
            </w:r>
            <w:r w:rsidR="009F69A5">
              <w:rPr>
                <w:b/>
                <w:i/>
                <w:iCs/>
                <w:noProof/>
                <w:sz w:val="20"/>
                <w:szCs w:val="20"/>
                <w:lang w:val="en-GB"/>
              </w:rPr>
              <w:t xml:space="preserve"> </w:t>
            </w:r>
          </w:p>
        </w:tc>
      </w:tr>
      <w:tr w:rsidR="00BF17EC" w:rsidRPr="00345A2A" w14:paraId="36A50215" w14:textId="77777777" w:rsidTr="4D2291A9">
        <w:tc>
          <w:tcPr>
            <w:tcW w:w="1980" w:type="dxa"/>
            <w:vMerge w:val="restart"/>
            <w:vAlign w:val="center"/>
          </w:tcPr>
          <w:p w14:paraId="24496B5C" w14:textId="77777777" w:rsidR="00BF17EC" w:rsidRPr="00345A2A" w:rsidRDefault="00BF17EC" w:rsidP="009F69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69986CD0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hen did you receive your veterinary licence?</w:t>
            </w:r>
          </w:p>
          <w:p w14:paraId="0F8107A7" w14:textId="77777777" w:rsidR="00BF17EC" w:rsidRPr="00345A2A" w:rsidRDefault="00BF17EC" w:rsidP="009F69A5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&lt;5 years</w:t>
            </w:r>
          </w:p>
          <w:p w14:paraId="52F164F8" w14:textId="77777777" w:rsidR="00BF17EC" w:rsidRPr="00345A2A" w:rsidRDefault="00BF17EC" w:rsidP="009F69A5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6-10 years</w:t>
            </w:r>
          </w:p>
          <w:p w14:paraId="6C7633BA" w14:textId="77777777" w:rsidR="00BF17EC" w:rsidRPr="00345A2A" w:rsidRDefault="00BF17EC" w:rsidP="009F69A5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11-15 years</w:t>
            </w:r>
          </w:p>
          <w:p w14:paraId="1E7DE053" w14:textId="77777777" w:rsidR="00BF17EC" w:rsidRDefault="00BF17EC" w:rsidP="009F69A5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&gt;15 years</w:t>
            </w:r>
          </w:p>
          <w:p w14:paraId="2FA861BF" w14:textId="2CCBAFDE" w:rsidR="009F69A5" w:rsidRPr="00345A2A" w:rsidRDefault="009F69A5" w:rsidP="009F69A5">
            <w:pPr>
              <w:pStyle w:val="Listenabsatz"/>
              <w:rPr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69BA99A3" w14:textId="386AF6AA" w:rsidR="00BF17EC" w:rsidRPr="00345A2A" w:rsidRDefault="00BF17EC" w:rsidP="009F69A5">
            <w:pPr>
              <w:rPr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4FB993DD" w14:textId="77777777" w:rsidTr="4D2291A9">
        <w:tc>
          <w:tcPr>
            <w:tcW w:w="1980" w:type="dxa"/>
            <w:vMerge/>
            <w:vAlign w:val="center"/>
          </w:tcPr>
          <w:p w14:paraId="734DA529" w14:textId="77777777" w:rsidR="00BF17EC" w:rsidRPr="00345A2A" w:rsidRDefault="00BF17EC" w:rsidP="009F69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6B0E4581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Do you hold a supervisory or managerial role?</w:t>
            </w:r>
          </w:p>
          <w:p w14:paraId="2045C3F7" w14:textId="77777777" w:rsidR="00BF17EC" w:rsidRPr="00345A2A" w:rsidRDefault="00BF17EC" w:rsidP="009F69A5">
            <w:pPr>
              <w:pStyle w:val="Listenabsatz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Yes</w:t>
            </w:r>
          </w:p>
          <w:p w14:paraId="365165CF" w14:textId="77777777" w:rsidR="00BF17EC" w:rsidRPr="00345A2A" w:rsidRDefault="00BF17EC" w:rsidP="009F69A5">
            <w:pPr>
              <w:pStyle w:val="Listenabsatz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No</w:t>
            </w:r>
          </w:p>
          <w:p w14:paraId="303FCB8C" w14:textId="77777777" w:rsidR="00BF17EC" w:rsidRDefault="00BF17EC" w:rsidP="009F69A5">
            <w:pPr>
              <w:pStyle w:val="Listenabsatz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Don’t know</w:t>
            </w:r>
          </w:p>
          <w:p w14:paraId="04C60551" w14:textId="6AD52BE7" w:rsidR="009F69A5" w:rsidRPr="00345A2A" w:rsidRDefault="009F69A5" w:rsidP="009F69A5">
            <w:pPr>
              <w:pStyle w:val="Listenabsatz"/>
              <w:rPr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3BC6ABCC" w14:textId="64386EA7" w:rsidR="00BF17EC" w:rsidRPr="00345A2A" w:rsidRDefault="00BF17EC" w:rsidP="009F69A5">
            <w:pPr>
              <w:rPr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172045A9" w14:textId="77777777" w:rsidTr="4D2291A9">
        <w:tc>
          <w:tcPr>
            <w:tcW w:w="9056" w:type="dxa"/>
            <w:gridSpan w:val="3"/>
            <w:shd w:val="clear" w:color="auto" w:fill="E7E6E6" w:themeFill="background2"/>
            <w:vAlign w:val="center"/>
          </w:tcPr>
          <w:p w14:paraId="1D6A6E90" w14:textId="77B97AFB" w:rsidR="00BF17EC" w:rsidRPr="00345A2A" w:rsidRDefault="4E89F09F" w:rsidP="009F69A5">
            <w:pPr>
              <w:ind w:left="708"/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4D2291A9"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If supervisory role</w:t>
            </w:r>
            <w:r w:rsidR="009F69A5"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 xml:space="preserve"> </w:t>
            </w:r>
          </w:p>
        </w:tc>
      </w:tr>
      <w:tr w:rsidR="00BF17EC" w:rsidRPr="00345A2A" w14:paraId="40BB5C5B" w14:textId="77777777" w:rsidTr="4D2291A9">
        <w:tc>
          <w:tcPr>
            <w:tcW w:w="1980" w:type="dxa"/>
            <w:vMerge w:val="restart"/>
            <w:vAlign w:val="center"/>
          </w:tcPr>
          <w:p w14:paraId="4C1D127A" w14:textId="77777777" w:rsidR="00BF17EC" w:rsidRPr="00345A2A" w:rsidRDefault="00BF17EC" w:rsidP="009F69A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722EDDF6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How many staff members are you responsible for as a supervisor?</w:t>
            </w:r>
          </w:p>
          <w:p w14:paraId="33B4859D" w14:textId="38FEEF99" w:rsidR="00BF17EC" w:rsidRPr="00345A2A" w:rsidRDefault="00BF17EC" w:rsidP="009F69A5">
            <w:pPr>
              <w:pStyle w:val="Listenabsatz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up to 10 employees</w:t>
            </w:r>
          </w:p>
          <w:p w14:paraId="067F904E" w14:textId="77777777" w:rsidR="00BF17EC" w:rsidRPr="00345A2A" w:rsidRDefault="00BF17EC" w:rsidP="009F69A5">
            <w:pPr>
              <w:pStyle w:val="Listenabsatz"/>
              <w:numPr>
                <w:ilvl w:val="0"/>
                <w:numId w:val="5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11-20</w:t>
            </w:r>
            <w:r w:rsidRPr="00345A2A">
              <w:rPr>
                <w:sz w:val="20"/>
                <w:szCs w:val="20"/>
                <w:lang w:val="en-GB"/>
              </w:rPr>
              <w:t xml:space="preserve"> employees</w:t>
            </w:r>
          </w:p>
          <w:p w14:paraId="3D39556A" w14:textId="76C3BD0A" w:rsidR="00BF17EC" w:rsidRPr="00345A2A" w:rsidRDefault="00BF17EC" w:rsidP="009F69A5">
            <w:pPr>
              <w:pStyle w:val="Listenabsatz"/>
              <w:numPr>
                <w:ilvl w:val="0"/>
                <w:numId w:val="5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21-50 employees</w:t>
            </w:r>
          </w:p>
          <w:p w14:paraId="685B542D" w14:textId="77777777" w:rsidR="00BF17EC" w:rsidRDefault="00BF17EC" w:rsidP="009F69A5">
            <w:pPr>
              <w:pStyle w:val="Listenabsatz"/>
              <w:numPr>
                <w:ilvl w:val="0"/>
                <w:numId w:val="5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 xml:space="preserve">&gt;50 </w:t>
            </w:r>
            <w:r w:rsidRPr="00345A2A">
              <w:rPr>
                <w:sz w:val="20"/>
                <w:szCs w:val="20"/>
                <w:lang w:val="en-GB"/>
              </w:rPr>
              <w:t>employees</w:t>
            </w:r>
          </w:p>
          <w:p w14:paraId="125AA100" w14:textId="57FAF8F3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39DF25D6" w14:textId="740D869A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1CCE10FB" w14:textId="77777777" w:rsidTr="4D2291A9">
        <w:tc>
          <w:tcPr>
            <w:tcW w:w="1980" w:type="dxa"/>
            <w:vMerge/>
            <w:vAlign w:val="center"/>
          </w:tcPr>
          <w:p w14:paraId="6ED2F230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13B3F071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How would you describe your approach to supervision?</w:t>
            </w:r>
          </w:p>
          <w:p w14:paraId="1C338202" w14:textId="77777777" w:rsidR="00BF17EC" w:rsidRPr="00345A2A" w:rsidRDefault="00BF17EC" w:rsidP="009F69A5">
            <w:pPr>
              <w:pStyle w:val="Listenabsatz"/>
              <w:numPr>
                <w:ilvl w:val="0"/>
                <w:numId w:val="6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I check all tasks </w:t>
            </w:r>
          </w:p>
          <w:p w14:paraId="3560BB50" w14:textId="1A36807A" w:rsidR="00BF17EC" w:rsidRPr="00345A2A" w:rsidRDefault="00BF17EC" w:rsidP="009F69A5">
            <w:pPr>
              <w:pStyle w:val="Listenabsatz"/>
              <w:numPr>
                <w:ilvl w:val="0"/>
                <w:numId w:val="6"/>
              </w:numPr>
              <w:rPr>
                <w:rFonts w:eastAsiaTheme="minorHAnsi"/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I perform random checks of tasks</w:t>
            </w:r>
            <w:r w:rsidRPr="00345A2A">
              <w:rPr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6BD46F7F" w14:textId="77777777" w:rsidR="00BF17EC" w:rsidRPr="00345A2A" w:rsidRDefault="00BF17EC" w:rsidP="009F69A5">
            <w:pPr>
              <w:pStyle w:val="Listenabsatz"/>
              <w:numPr>
                <w:ilvl w:val="0"/>
                <w:numId w:val="6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I do not check any tasks</w:t>
            </w:r>
          </w:p>
          <w:p w14:paraId="65FEE6A1" w14:textId="77777777" w:rsidR="00BF17EC" w:rsidRDefault="00BF17EC" w:rsidP="009F69A5">
            <w:pPr>
              <w:pStyle w:val="Listenabsatz"/>
              <w:numPr>
                <w:ilvl w:val="0"/>
                <w:numId w:val="6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I am available for questions</w:t>
            </w:r>
          </w:p>
          <w:p w14:paraId="2DA20131" w14:textId="1FC40F28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3B14820D" w14:textId="6B6FF47D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Multiple choice</w:t>
            </w:r>
          </w:p>
        </w:tc>
      </w:tr>
      <w:tr w:rsidR="00BF17EC" w:rsidRPr="00345A2A" w14:paraId="241B82BE" w14:textId="77777777" w:rsidTr="4D2291A9">
        <w:tc>
          <w:tcPr>
            <w:tcW w:w="9056" w:type="dxa"/>
            <w:gridSpan w:val="3"/>
            <w:shd w:val="clear" w:color="auto" w:fill="E7E6E6" w:themeFill="background2"/>
            <w:vAlign w:val="center"/>
          </w:tcPr>
          <w:p w14:paraId="286E2203" w14:textId="311D6610" w:rsidR="00BF17EC" w:rsidRPr="00345A2A" w:rsidRDefault="00BF17EC" w:rsidP="009F69A5">
            <w:pPr>
              <w:ind w:left="1416"/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345A2A">
              <w:rPr>
                <w:b/>
                <w:i/>
                <w:iCs/>
                <w:noProof/>
                <w:sz w:val="20"/>
                <w:szCs w:val="20"/>
                <w:lang w:val="en-GB"/>
              </w:rPr>
              <w:t>Received Errors (Supervisors only)</w:t>
            </w:r>
            <w:r w:rsidR="00C961F6" w:rsidRPr="00345A2A"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 xml:space="preserve"> </w:t>
            </w:r>
          </w:p>
        </w:tc>
      </w:tr>
      <w:tr w:rsidR="00BF17EC" w:rsidRPr="00345A2A" w14:paraId="5E5B01C7" w14:textId="77777777" w:rsidTr="4D2291A9">
        <w:tc>
          <w:tcPr>
            <w:tcW w:w="1980" w:type="dxa"/>
            <w:vMerge w:val="restart"/>
            <w:vAlign w:val="center"/>
          </w:tcPr>
          <w:p w14:paraId="4E736899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6B0AC199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Have you ever received an error report that affected the health or welfare of an animal?</w:t>
            </w:r>
          </w:p>
          <w:p w14:paraId="4A72CF8C" w14:textId="77777777" w:rsidR="009847BE" w:rsidRPr="00345A2A" w:rsidRDefault="009847BE" w:rsidP="009F69A5">
            <w:pPr>
              <w:pStyle w:val="Listenabsatz"/>
              <w:numPr>
                <w:ilvl w:val="0"/>
                <w:numId w:val="7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Yes</w:t>
            </w:r>
          </w:p>
          <w:p w14:paraId="319113D7" w14:textId="77777777" w:rsidR="009847BE" w:rsidRPr="00345A2A" w:rsidRDefault="009847BE" w:rsidP="009F69A5">
            <w:pPr>
              <w:pStyle w:val="Listenabsatz"/>
              <w:numPr>
                <w:ilvl w:val="0"/>
                <w:numId w:val="7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No</w:t>
            </w:r>
          </w:p>
          <w:p w14:paraId="55AE5801" w14:textId="77777777" w:rsidR="003974AC" w:rsidRDefault="009847BE" w:rsidP="009F69A5">
            <w:pPr>
              <w:pStyle w:val="Listenabsatz"/>
              <w:numPr>
                <w:ilvl w:val="0"/>
                <w:numId w:val="7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Don’t remember</w:t>
            </w:r>
          </w:p>
          <w:p w14:paraId="3C808A8D" w14:textId="0F2854EE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2A501C50" w14:textId="4215C7BA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5BBFFFC0" w14:textId="77777777" w:rsidTr="4D2291A9">
        <w:tc>
          <w:tcPr>
            <w:tcW w:w="1980" w:type="dxa"/>
            <w:vMerge/>
            <w:vAlign w:val="center"/>
          </w:tcPr>
          <w:p w14:paraId="64600B87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550395EA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In your opinion, in which areas did the reported errors most frequently occur?</w:t>
            </w:r>
          </w:p>
          <w:p w14:paraId="38C7E7FC" w14:textId="05F36EF5" w:rsidR="003974AC" w:rsidRPr="00345A2A" w:rsidRDefault="003974AC" w:rsidP="009F69A5">
            <w:pPr>
              <w:pStyle w:val="Standard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Patient history interview</w:t>
            </w:r>
          </w:p>
          <w:p w14:paraId="7F2F5ABF" w14:textId="77777777" w:rsidR="003974AC" w:rsidRPr="00345A2A" w:rsidRDefault="003974AC" w:rsidP="009F69A5">
            <w:pPr>
              <w:pStyle w:val="Standard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Animal restraint</w:t>
            </w:r>
          </w:p>
          <w:p w14:paraId="474E90CD" w14:textId="77777777" w:rsidR="003974AC" w:rsidRPr="00345A2A" w:rsidRDefault="003974AC" w:rsidP="009F69A5">
            <w:pPr>
              <w:pStyle w:val="Standard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Handover of patients to colleagues</w:t>
            </w:r>
          </w:p>
          <w:p w14:paraId="69A3D78E" w14:textId="77777777" w:rsidR="003974AC" w:rsidRPr="00345A2A" w:rsidRDefault="003974AC" w:rsidP="009F69A5">
            <w:pPr>
              <w:pStyle w:val="Standard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Diagnosis</w:t>
            </w:r>
          </w:p>
          <w:p w14:paraId="6BAB5BAD" w14:textId="77777777" w:rsidR="003974AC" w:rsidRPr="00345A2A" w:rsidRDefault="003974AC" w:rsidP="009F69A5">
            <w:pPr>
              <w:pStyle w:val="Standard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Billing</w:t>
            </w:r>
          </w:p>
          <w:p w14:paraId="5DAAF75B" w14:textId="77777777" w:rsidR="003974AC" w:rsidRPr="00345A2A" w:rsidRDefault="003974AC" w:rsidP="009F69A5">
            <w:pPr>
              <w:pStyle w:val="Standard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Medication administration</w:t>
            </w:r>
          </w:p>
          <w:p w14:paraId="14222782" w14:textId="77777777" w:rsidR="003974AC" w:rsidRPr="00345A2A" w:rsidRDefault="003974AC" w:rsidP="009F69A5">
            <w:pPr>
              <w:pStyle w:val="Standard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Medication dosing</w:t>
            </w:r>
          </w:p>
          <w:p w14:paraId="5BF5B2A0" w14:textId="77777777" w:rsidR="003974AC" w:rsidRPr="00345A2A" w:rsidRDefault="003974AC" w:rsidP="009F69A5">
            <w:pPr>
              <w:pStyle w:val="Standard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Surgery</w:t>
            </w:r>
          </w:p>
          <w:p w14:paraId="65D1A858" w14:textId="77777777" w:rsidR="003974AC" w:rsidRPr="00345A2A" w:rsidRDefault="003974AC" w:rsidP="009F69A5">
            <w:pPr>
              <w:pStyle w:val="Standard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Anaesthesia</w:t>
            </w:r>
          </w:p>
          <w:p w14:paraId="0DCA7EF4" w14:textId="413693D2" w:rsidR="003974AC" w:rsidRPr="00345A2A" w:rsidRDefault="003974AC" w:rsidP="009F69A5">
            <w:pPr>
              <w:pStyle w:val="Standard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Euthanasia</w:t>
            </w:r>
          </w:p>
          <w:p w14:paraId="6ACF7928" w14:textId="77777777" w:rsidR="003974AC" w:rsidRPr="00345A2A" w:rsidRDefault="003974AC" w:rsidP="009F69A5">
            <w:pPr>
              <w:pStyle w:val="Standard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Interaction with the pet owner</w:t>
            </w:r>
          </w:p>
          <w:p w14:paraId="0118FB08" w14:textId="77777777" w:rsidR="003974AC" w:rsidRDefault="003974AC" w:rsidP="009F69A5">
            <w:pPr>
              <w:pStyle w:val="StandardWeb"/>
              <w:numPr>
                <w:ilvl w:val="0"/>
                <w:numId w:val="8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Team interactio</w:t>
            </w:r>
            <w:r w:rsidR="002832CB" w:rsidRPr="00345A2A">
              <w:rPr>
                <w:color w:val="000000"/>
                <w:sz w:val="20"/>
                <w:szCs w:val="20"/>
                <w:lang w:val="en-GB"/>
              </w:rPr>
              <w:t>n</w:t>
            </w:r>
          </w:p>
          <w:p w14:paraId="53A72AE2" w14:textId="3FC28BEA" w:rsidR="009F69A5" w:rsidRPr="00345A2A" w:rsidRDefault="009F69A5" w:rsidP="009F69A5">
            <w:pPr>
              <w:pStyle w:val="StandardWeb"/>
              <w:spacing w:before="0" w:beforeAutospacing="0" w:after="0" w:afterAutospacing="0"/>
              <w:ind w:left="72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4F250F12" w14:textId="6FE7562C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Ranking scale</w:t>
            </w:r>
          </w:p>
        </w:tc>
      </w:tr>
      <w:tr w:rsidR="00BF17EC" w:rsidRPr="00345A2A" w14:paraId="1D9DC87A" w14:textId="77777777" w:rsidTr="4D2291A9">
        <w:tc>
          <w:tcPr>
            <w:tcW w:w="1980" w:type="dxa"/>
            <w:vMerge/>
            <w:vAlign w:val="center"/>
          </w:tcPr>
          <w:p w14:paraId="6FC35D43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54AB70D7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hich factors contributed to the reported errors?</w:t>
            </w:r>
          </w:p>
          <w:p w14:paraId="4484F380" w14:textId="77777777" w:rsidR="003974AC" w:rsidRPr="00345A2A" w:rsidRDefault="003974AC" w:rsidP="009F69A5">
            <w:pPr>
              <w:pStyle w:val="Listenabsatz"/>
              <w:numPr>
                <w:ilvl w:val="0"/>
                <w:numId w:val="9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Inadequate equipment </w:t>
            </w:r>
          </w:p>
          <w:p w14:paraId="04AA13AD" w14:textId="695C9580" w:rsidR="003974AC" w:rsidRPr="00345A2A" w:rsidRDefault="003974AC" w:rsidP="009F69A5">
            <w:pPr>
              <w:pStyle w:val="Listenabsatz"/>
              <w:numPr>
                <w:ilvl w:val="0"/>
                <w:numId w:val="9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Lack of experience </w:t>
            </w:r>
          </w:p>
          <w:p w14:paraId="5D1FEAAE" w14:textId="77777777" w:rsidR="003974AC" w:rsidRPr="00345A2A" w:rsidRDefault="003974AC" w:rsidP="009F69A5">
            <w:pPr>
              <w:pStyle w:val="Listenabsatz"/>
              <w:numPr>
                <w:ilvl w:val="0"/>
                <w:numId w:val="9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Lack of supervision </w:t>
            </w:r>
          </w:p>
          <w:p w14:paraId="17424B3F" w14:textId="77777777" w:rsidR="003974AC" w:rsidRPr="00345A2A" w:rsidRDefault="003974AC" w:rsidP="009F69A5">
            <w:pPr>
              <w:pStyle w:val="Listenabsatz"/>
              <w:numPr>
                <w:ilvl w:val="0"/>
                <w:numId w:val="9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Lack of assistance (e.g. no veterinary nurse available) </w:t>
            </w:r>
          </w:p>
          <w:p w14:paraId="31F40840" w14:textId="77777777" w:rsidR="003974AC" w:rsidRPr="00345A2A" w:rsidRDefault="003974AC" w:rsidP="009F69A5">
            <w:pPr>
              <w:pStyle w:val="Listenabsatz"/>
              <w:numPr>
                <w:ilvl w:val="0"/>
                <w:numId w:val="9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Time pressure / lack of time </w:t>
            </w:r>
          </w:p>
          <w:p w14:paraId="73ECC3C9" w14:textId="3D099E07" w:rsidR="003974AC" w:rsidRPr="00345A2A" w:rsidRDefault="003974AC" w:rsidP="009F69A5">
            <w:pPr>
              <w:pStyle w:val="Listenabsatz"/>
              <w:numPr>
                <w:ilvl w:val="0"/>
                <w:numId w:val="9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Hectic work environment </w:t>
            </w:r>
          </w:p>
          <w:p w14:paraId="1866245D" w14:textId="77777777" w:rsidR="003974AC" w:rsidRPr="00345A2A" w:rsidRDefault="003974AC" w:rsidP="009F69A5">
            <w:pPr>
              <w:pStyle w:val="Listenabsatz"/>
              <w:numPr>
                <w:ilvl w:val="0"/>
                <w:numId w:val="9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Fatigue </w:t>
            </w:r>
          </w:p>
          <w:p w14:paraId="20EDF449" w14:textId="77777777" w:rsidR="003974AC" w:rsidRPr="00345A2A" w:rsidRDefault="003974AC" w:rsidP="009F69A5">
            <w:pPr>
              <w:pStyle w:val="Listenabsatz"/>
              <w:numPr>
                <w:ilvl w:val="0"/>
                <w:numId w:val="9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Team communication </w:t>
            </w:r>
          </w:p>
          <w:p w14:paraId="6FD4B027" w14:textId="77777777" w:rsidR="003974AC" w:rsidRPr="009F69A5" w:rsidRDefault="003974AC" w:rsidP="009F69A5">
            <w:pPr>
              <w:pStyle w:val="Listenabsatz"/>
              <w:numPr>
                <w:ilvl w:val="0"/>
                <w:numId w:val="9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Communication with the owner </w:t>
            </w:r>
          </w:p>
          <w:p w14:paraId="34DDBE7D" w14:textId="3BF2FE7D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39E191A9" w14:textId="3F555513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lastRenderedPageBreak/>
              <w:t>Single choice</w:t>
            </w:r>
          </w:p>
        </w:tc>
      </w:tr>
      <w:tr w:rsidR="00BF17EC" w:rsidRPr="00345A2A" w14:paraId="339A3B3B" w14:textId="77777777" w:rsidTr="4D2291A9">
        <w:tc>
          <w:tcPr>
            <w:tcW w:w="1980" w:type="dxa"/>
            <w:vMerge/>
            <w:vAlign w:val="center"/>
          </w:tcPr>
          <w:p w14:paraId="4920C01E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1EAA6072" w14:textId="77777777" w:rsidR="0098212E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hat do you believe are the reasons why no errors have been reported to you so far?</w:t>
            </w:r>
          </w:p>
          <w:p w14:paraId="2489D972" w14:textId="77777777" w:rsidR="00F02A54" w:rsidRPr="00345A2A" w:rsidRDefault="00F02A54" w:rsidP="009F69A5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No errors had occurred</w:t>
            </w:r>
          </w:p>
          <w:p w14:paraId="5767B4DB" w14:textId="77777777" w:rsidR="00F02A54" w:rsidRPr="00345A2A" w:rsidRDefault="00F02A54" w:rsidP="009F69A5">
            <w:pPr>
              <w:pStyle w:val="Listenabsatz"/>
              <w:numPr>
                <w:ilvl w:val="0"/>
                <w:numId w:val="10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Considered irrelevant</w:t>
            </w:r>
          </w:p>
          <w:p w14:paraId="78F2E933" w14:textId="77777777" w:rsidR="0098212E" w:rsidRPr="00345A2A" w:rsidRDefault="0098212E" w:rsidP="009F69A5">
            <w:pPr>
              <w:pStyle w:val="Listenabsatz"/>
              <w:numPr>
                <w:ilvl w:val="0"/>
                <w:numId w:val="10"/>
              </w:numPr>
              <w:rPr>
                <w:rFonts w:eastAsiaTheme="majorEastAsia"/>
                <w:bCs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 xml:space="preserve">Concern about personal reputation </w:t>
            </w:r>
          </w:p>
          <w:p w14:paraId="5189DFEC" w14:textId="77777777" w:rsidR="0098212E" w:rsidRPr="00345A2A" w:rsidRDefault="0098212E" w:rsidP="009F69A5">
            <w:pPr>
              <w:pStyle w:val="Listenabsatz"/>
              <w:numPr>
                <w:ilvl w:val="0"/>
                <w:numId w:val="11"/>
              </w:numPr>
              <w:rPr>
                <w:rFonts w:eastAsiaTheme="majorEastAsia"/>
                <w:bCs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 xml:space="preserve">Concern about professional consequences </w:t>
            </w:r>
          </w:p>
          <w:p w14:paraId="6BE4E00A" w14:textId="77777777" w:rsidR="0098212E" w:rsidRPr="00345A2A" w:rsidRDefault="0098212E" w:rsidP="009F69A5">
            <w:pPr>
              <w:pStyle w:val="Listenabsatz"/>
              <w:numPr>
                <w:ilvl w:val="0"/>
                <w:numId w:val="11"/>
              </w:numPr>
              <w:rPr>
                <w:rFonts w:eastAsiaTheme="majorEastAsia"/>
                <w:bCs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Concern about legal consequences</w:t>
            </w:r>
          </w:p>
          <w:p w14:paraId="40A946FF" w14:textId="77777777" w:rsidR="0098212E" w:rsidRPr="00345A2A" w:rsidRDefault="0098212E" w:rsidP="009F69A5">
            <w:pPr>
              <w:pStyle w:val="Listenabsatz"/>
              <w:numPr>
                <w:ilvl w:val="0"/>
                <w:numId w:val="11"/>
              </w:numPr>
              <w:rPr>
                <w:rFonts w:eastAsiaTheme="majorEastAsia"/>
                <w:bCs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Concern about reactions to error reports (e.g. rejection, anger, etc.)</w:t>
            </w:r>
          </w:p>
          <w:p w14:paraId="5F902617" w14:textId="77777777" w:rsidR="003974AC" w:rsidRPr="009F69A5" w:rsidRDefault="0098212E" w:rsidP="009F69A5">
            <w:pPr>
              <w:pStyle w:val="Listenabsatz"/>
              <w:numPr>
                <w:ilvl w:val="0"/>
                <w:numId w:val="11"/>
              </w:numPr>
              <w:rPr>
                <w:rFonts w:eastAsiaTheme="majorEastAsia"/>
                <w:bCs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Other</w:t>
            </w:r>
          </w:p>
          <w:p w14:paraId="087729E6" w14:textId="6F6F539E" w:rsidR="009F69A5" w:rsidRPr="00345A2A" w:rsidRDefault="009F69A5" w:rsidP="009F69A5">
            <w:pPr>
              <w:pStyle w:val="Listenabsatz"/>
              <w:rPr>
                <w:rFonts w:eastAsiaTheme="majorEastAsia"/>
                <w:bCs/>
                <w:noProof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5E8F1EB7" w14:textId="373D7878" w:rsidR="00BF17EC" w:rsidRPr="00345A2A" w:rsidRDefault="0098212E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Multiple choice</w:t>
            </w:r>
          </w:p>
        </w:tc>
      </w:tr>
      <w:tr w:rsidR="00BF17EC" w:rsidRPr="00345A2A" w14:paraId="10843380" w14:textId="77777777" w:rsidTr="4D2291A9">
        <w:tc>
          <w:tcPr>
            <w:tcW w:w="9056" w:type="dxa"/>
            <w:gridSpan w:val="3"/>
            <w:shd w:val="clear" w:color="auto" w:fill="E7E6E6" w:themeFill="background2"/>
            <w:vAlign w:val="center"/>
          </w:tcPr>
          <w:p w14:paraId="3EDF1DBA" w14:textId="7C0F61D0" w:rsidR="00BF17EC" w:rsidRPr="00345A2A" w:rsidRDefault="00BF17EC" w:rsidP="009F69A5">
            <w:pPr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345A2A">
              <w:rPr>
                <w:b/>
                <w:i/>
                <w:iCs/>
                <w:noProof/>
                <w:sz w:val="20"/>
                <w:szCs w:val="20"/>
                <w:lang w:val="en-GB"/>
              </w:rPr>
              <w:t>Self-Reported Errors</w:t>
            </w:r>
            <w:r w:rsidR="00C961F6" w:rsidRPr="00345A2A"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 xml:space="preserve"> </w:t>
            </w:r>
          </w:p>
        </w:tc>
      </w:tr>
      <w:tr w:rsidR="00BF17EC" w:rsidRPr="00345A2A" w14:paraId="059F5AFF" w14:textId="77777777" w:rsidTr="4D2291A9">
        <w:tc>
          <w:tcPr>
            <w:tcW w:w="1980" w:type="dxa"/>
            <w:vMerge w:val="restart"/>
            <w:vAlign w:val="center"/>
          </w:tcPr>
          <w:p w14:paraId="3AB8818E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52AD8182" w14:textId="77777777" w:rsidR="00BF17EC" w:rsidRPr="00345A2A" w:rsidRDefault="00BF17EC" w:rsidP="009F69A5">
            <w:pPr>
              <w:rPr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Has an animal under your care ever suffered permanent harm o</w:t>
            </w:r>
            <w:r w:rsidRPr="00345A2A">
              <w:rPr>
                <w:sz w:val="20"/>
                <w:szCs w:val="20"/>
                <w:lang w:val="en-GB"/>
              </w:rPr>
              <w:t>r died because of an incident?</w:t>
            </w:r>
          </w:p>
          <w:p w14:paraId="7CCB08E9" w14:textId="77777777" w:rsidR="00C961F6" w:rsidRPr="00345A2A" w:rsidRDefault="00C961F6" w:rsidP="009F69A5">
            <w:pPr>
              <w:pStyle w:val="Listenabsatz"/>
              <w:numPr>
                <w:ilvl w:val="0"/>
                <w:numId w:val="12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Yes</w:t>
            </w:r>
          </w:p>
          <w:p w14:paraId="2C2079ED" w14:textId="77777777" w:rsidR="00C961F6" w:rsidRPr="00345A2A" w:rsidRDefault="00C961F6" w:rsidP="009F69A5">
            <w:pPr>
              <w:pStyle w:val="Listenabsatz"/>
              <w:numPr>
                <w:ilvl w:val="0"/>
                <w:numId w:val="12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No</w:t>
            </w:r>
          </w:p>
          <w:p w14:paraId="2AABD484" w14:textId="77777777" w:rsidR="00C961F6" w:rsidRDefault="00C961F6" w:rsidP="009F69A5">
            <w:pPr>
              <w:pStyle w:val="Listenabsatz"/>
              <w:numPr>
                <w:ilvl w:val="0"/>
                <w:numId w:val="12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Don’t remember</w:t>
            </w:r>
          </w:p>
          <w:p w14:paraId="534EE613" w14:textId="49D76CC0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14DD374E" w14:textId="13A761C9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468B7EB1" w14:textId="77777777" w:rsidTr="4D2291A9">
        <w:tc>
          <w:tcPr>
            <w:tcW w:w="1980" w:type="dxa"/>
            <w:vMerge/>
            <w:vAlign w:val="center"/>
          </w:tcPr>
          <w:p w14:paraId="4D7289D4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233340F6" w14:textId="77777777" w:rsidR="00BF17EC" w:rsidRPr="00345A2A" w:rsidRDefault="00BF17EC" w:rsidP="009F69A5">
            <w:p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Have you ever reported an error that affected the health or welfare of an animal?</w:t>
            </w:r>
          </w:p>
          <w:p w14:paraId="004FD26C" w14:textId="77777777" w:rsidR="00C961F6" w:rsidRPr="00345A2A" w:rsidRDefault="00C961F6" w:rsidP="009F69A5">
            <w:pPr>
              <w:pStyle w:val="Listenabsatz"/>
              <w:numPr>
                <w:ilvl w:val="0"/>
                <w:numId w:val="13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Yes</w:t>
            </w:r>
          </w:p>
          <w:p w14:paraId="11481D6E" w14:textId="77777777" w:rsidR="00C961F6" w:rsidRPr="00345A2A" w:rsidRDefault="00C961F6" w:rsidP="009F69A5">
            <w:pPr>
              <w:pStyle w:val="Listenabsatz"/>
              <w:numPr>
                <w:ilvl w:val="0"/>
                <w:numId w:val="13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No</w:t>
            </w:r>
          </w:p>
          <w:p w14:paraId="55E91376" w14:textId="77777777" w:rsidR="00C961F6" w:rsidRDefault="00C961F6" w:rsidP="009F69A5">
            <w:pPr>
              <w:pStyle w:val="Listenabsatz"/>
              <w:numPr>
                <w:ilvl w:val="0"/>
                <w:numId w:val="13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Don’t remember</w:t>
            </w:r>
          </w:p>
          <w:p w14:paraId="3E1E75C3" w14:textId="25096A9C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31989B53" w14:textId="79C77F29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3B18DD4A" w14:textId="77777777" w:rsidTr="4D2291A9">
        <w:tc>
          <w:tcPr>
            <w:tcW w:w="1980" w:type="dxa"/>
            <w:vMerge/>
            <w:vAlign w:val="center"/>
          </w:tcPr>
          <w:p w14:paraId="70882756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2AD6B214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In your opinion, in which tasks did the errors you reported most frequently occur?</w:t>
            </w:r>
          </w:p>
          <w:p w14:paraId="34626CD2" w14:textId="77777777" w:rsidR="00A0116D" w:rsidRPr="00345A2A" w:rsidRDefault="00A0116D" w:rsidP="009F69A5">
            <w:pPr>
              <w:pStyle w:val="StandardWeb"/>
              <w:numPr>
                <w:ilvl w:val="0"/>
                <w:numId w:val="14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Patient history interview</w:t>
            </w:r>
          </w:p>
          <w:p w14:paraId="3EF596D2" w14:textId="77777777" w:rsidR="00A0116D" w:rsidRPr="00345A2A" w:rsidRDefault="00A0116D" w:rsidP="009F69A5">
            <w:pPr>
              <w:pStyle w:val="StandardWeb"/>
              <w:numPr>
                <w:ilvl w:val="0"/>
                <w:numId w:val="14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Animal restraint</w:t>
            </w:r>
          </w:p>
          <w:p w14:paraId="6EA7CAA8" w14:textId="77777777" w:rsidR="00A0116D" w:rsidRPr="00345A2A" w:rsidRDefault="00A0116D" w:rsidP="009F69A5">
            <w:pPr>
              <w:pStyle w:val="StandardWeb"/>
              <w:numPr>
                <w:ilvl w:val="0"/>
                <w:numId w:val="14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Handover of patients to colleagues</w:t>
            </w:r>
          </w:p>
          <w:p w14:paraId="36167D1A" w14:textId="77777777" w:rsidR="00A0116D" w:rsidRPr="00345A2A" w:rsidRDefault="00A0116D" w:rsidP="009F69A5">
            <w:pPr>
              <w:pStyle w:val="StandardWeb"/>
              <w:numPr>
                <w:ilvl w:val="0"/>
                <w:numId w:val="14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Diagnosis</w:t>
            </w:r>
          </w:p>
          <w:p w14:paraId="17CA21D8" w14:textId="77777777" w:rsidR="00A0116D" w:rsidRPr="00345A2A" w:rsidRDefault="00A0116D" w:rsidP="009F69A5">
            <w:pPr>
              <w:pStyle w:val="StandardWeb"/>
              <w:numPr>
                <w:ilvl w:val="0"/>
                <w:numId w:val="14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Billing</w:t>
            </w:r>
          </w:p>
          <w:p w14:paraId="40811550" w14:textId="77777777" w:rsidR="00A0116D" w:rsidRPr="00345A2A" w:rsidRDefault="00A0116D" w:rsidP="009F69A5">
            <w:pPr>
              <w:pStyle w:val="StandardWeb"/>
              <w:numPr>
                <w:ilvl w:val="0"/>
                <w:numId w:val="14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Medication administration</w:t>
            </w:r>
          </w:p>
          <w:p w14:paraId="331B8098" w14:textId="77777777" w:rsidR="00A0116D" w:rsidRPr="00345A2A" w:rsidRDefault="00A0116D" w:rsidP="009F69A5">
            <w:pPr>
              <w:pStyle w:val="StandardWeb"/>
              <w:numPr>
                <w:ilvl w:val="0"/>
                <w:numId w:val="14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Medication dosing</w:t>
            </w:r>
          </w:p>
          <w:p w14:paraId="41211B97" w14:textId="77777777" w:rsidR="00A0116D" w:rsidRPr="00345A2A" w:rsidRDefault="00A0116D" w:rsidP="009F69A5">
            <w:pPr>
              <w:pStyle w:val="StandardWeb"/>
              <w:numPr>
                <w:ilvl w:val="0"/>
                <w:numId w:val="14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Surgery</w:t>
            </w:r>
          </w:p>
          <w:p w14:paraId="2E2C3790" w14:textId="77777777" w:rsidR="00A0116D" w:rsidRPr="00345A2A" w:rsidRDefault="00A0116D" w:rsidP="009F69A5">
            <w:pPr>
              <w:pStyle w:val="StandardWeb"/>
              <w:numPr>
                <w:ilvl w:val="0"/>
                <w:numId w:val="14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Anaesthesia</w:t>
            </w:r>
          </w:p>
          <w:p w14:paraId="715C62A1" w14:textId="77777777" w:rsidR="00A0116D" w:rsidRPr="00345A2A" w:rsidRDefault="00A0116D" w:rsidP="009F69A5">
            <w:pPr>
              <w:pStyle w:val="StandardWeb"/>
              <w:numPr>
                <w:ilvl w:val="0"/>
                <w:numId w:val="14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Euthanasia</w:t>
            </w:r>
          </w:p>
          <w:p w14:paraId="0040BA18" w14:textId="77777777" w:rsidR="00A0116D" w:rsidRPr="00345A2A" w:rsidRDefault="00A0116D" w:rsidP="009F69A5">
            <w:pPr>
              <w:pStyle w:val="StandardWeb"/>
              <w:numPr>
                <w:ilvl w:val="0"/>
                <w:numId w:val="14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Interaction with the pet owner</w:t>
            </w:r>
          </w:p>
          <w:p w14:paraId="327BD8A9" w14:textId="77777777" w:rsidR="00A0116D" w:rsidRDefault="00A0116D" w:rsidP="009F69A5">
            <w:pPr>
              <w:pStyle w:val="StandardWeb"/>
              <w:numPr>
                <w:ilvl w:val="0"/>
                <w:numId w:val="14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Team interaction </w:t>
            </w:r>
          </w:p>
          <w:p w14:paraId="325A02AF" w14:textId="0BA4161B" w:rsidR="009F69A5" w:rsidRPr="00345A2A" w:rsidRDefault="009F69A5" w:rsidP="009F69A5">
            <w:pPr>
              <w:pStyle w:val="StandardWeb"/>
              <w:spacing w:before="0" w:beforeAutospacing="0" w:after="0" w:afterAutospacing="0"/>
              <w:ind w:left="72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4225B18A" w14:textId="3DE366A2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Ranking scale</w:t>
            </w:r>
          </w:p>
        </w:tc>
      </w:tr>
      <w:tr w:rsidR="00BF17EC" w:rsidRPr="00345A2A" w14:paraId="30A7BEF1" w14:textId="77777777" w:rsidTr="4D2291A9">
        <w:tc>
          <w:tcPr>
            <w:tcW w:w="1980" w:type="dxa"/>
            <w:vMerge/>
            <w:vAlign w:val="center"/>
          </w:tcPr>
          <w:p w14:paraId="43EE37C6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59AA6C7D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hich factors contributed to the occurrence of errors on your part?</w:t>
            </w:r>
          </w:p>
          <w:p w14:paraId="7A10D358" w14:textId="77777777" w:rsidR="000803BF" w:rsidRPr="00345A2A" w:rsidRDefault="000803BF" w:rsidP="009F69A5">
            <w:pPr>
              <w:pStyle w:val="Listenabsatz"/>
              <w:numPr>
                <w:ilvl w:val="0"/>
                <w:numId w:val="15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Inadequate equipment </w:t>
            </w:r>
          </w:p>
          <w:p w14:paraId="7288D24C" w14:textId="77777777" w:rsidR="000803BF" w:rsidRPr="00345A2A" w:rsidRDefault="000803BF" w:rsidP="009F69A5">
            <w:pPr>
              <w:pStyle w:val="Listenabsatz"/>
              <w:numPr>
                <w:ilvl w:val="0"/>
                <w:numId w:val="15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Lack of experience </w:t>
            </w:r>
          </w:p>
          <w:p w14:paraId="05F8AD37" w14:textId="77777777" w:rsidR="000803BF" w:rsidRPr="00345A2A" w:rsidRDefault="000803BF" w:rsidP="009F69A5">
            <w:pPr>
              <w:pStyle w:val="Listenabsatz"/>
              <w:numPr>
                <w:ilvl w:val="0"/>
                <w:numId w:val="15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Lack of supervision </w:t>
            </w:r>
          </w:p>
          <w:p w14:paraId="3019D758" w14:textId="77777777" w:rsidR="000803BF" w:rsidRPr="00345A2A" w:rsidRDefault="000803BF" w:rsidP="009F69A5">
            <w:pPr>
              <w:pStyle w:val="Listenabsatz"/>
              <w:numPr>
                <w:ilvl w:val="0"/>
                <w:numId w:val="15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Lack of assistance (e.g. no veterinary nurse available) </w:t>
            </w:r>
          </w:p>
          <w:p w14:paraId="6A6725EE" w14:textId="77777777" w:rsidR="000803BF" w:rsidRPr="00345A2A" w:rsidRDefault="000803BF" w:rsidP="009F69A5">
            <w:pPr>
              <w:pStyle w:val="Listenabsatz"/>
              <w:numPr>
                <w:ilvl w:val="0"/>
                <w:numId w:val="15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Time pressure / lack of time </w:t>
            </w:r>
          </w:p>
          <w:p w14:paraId="122708EF" w14:textId="77777777" w:rsidR="000803BF" w:rsidRPr="00345A2A" w:rsidRDefault="000803BF" w:rsidP="009F69A5">
            <w:pPr>
              <w:pStyle w:val="Listenabsatz"/>
              <w:numPr>
                <w:ilvl w:val="0"/>
                <w:numId w:val="15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Hectic work environment </w:t>
            </w:r>
          </w:p>
          <w:p w14:paraId="7E8E7AC2" w14:textId="77777777" w:rsidR="000803BF" w:rsidRPr="00345A2A" w:rsidRDefault="000803BF" w:rsidP="009F69A5">
            <w:pPr>
              <w:pStyle w:val="Listenabsatz"/>
              <w:numPr>
                <w:ilvl w:val="0"/>
                <w:numId w:val="15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Fatigue </w:t>
            </w:r>
          </w:p>
          <w:p w14:paraId="57D05496" w14:textId="77777777" w:rsidR="000803BF" w:rsidRPr="009F69A5" w:rsidRDefault="000803BF" w:rsidP="009F69A5">
            <w:pPr>
              <w:pStyle w:val="Listenabsatz"/>
              <w:numPr>
                <w:ilvl w:val="0"/>
                <w:numId w:val="15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Communication </w:t>
            </w:r>
          </w:p>
          <w:p w14:paraId="24DE833E" w14:textId="38D4FC7A" w:rsidR="009F69A5" w:rsidRPr="009F69A5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075DB2F9" w14:textId="387D3F5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4E337095" w14:textId="77777777" w:rsidTr="4D2291A9">
        <w:tc>
          <w:tcPr>
            <w:tcW w:w="1980" w:type="dxa"/>
            <w:vMerge/>
            <w:vAlign w:val="center"/>
          </w:tcPr>
          <w:p w14:paraId="2E54FE24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5FC71DE2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hat do you believe are the reasons why you have not reported any errors so far?</w:t>
            </w:r>
          </w:p>
          <w:p w14:paraId="387DD4FE" w14:textId="77777777" w:rsidR="00FA2C07" w:rsidRPr="00345A2A" w:rsidRDefault="00FA2C07" w:rsidP="009F69A5">
            <w:pPr>
              <w:pStyle w:val="Listenabsatz"/>
              <w:numPr>
                <w:ilvl w:val="0"/>
                <w:numId w:val="16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No errors had occurred</w:t>
            </w:r>
          </w:p>
          <w:p w14:paraId="35421D27" w14:textId="6175476E" w:rsidR="00FA2C07" w:rsidRPr="00345A2A" w:rsidRDefault="00FA2C07" w:rsidP="009F69A5">
            <w:pPr>
              <w:pStyle w:val="Listenabsatz"/>
              <w:numPr>
                <w:ilvl w:val="0"/>
                <w:numId w:val="16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Considered irrelevan</w:t>
            </w:r>
            <w:r w:rsidR="00F02A54" w:rsidRPr="00345A2A">
              <w:rPr>
                <w:sz w:val="20"/>
                <w:szCs w:val="20"/>
                <w:lang w:val="en-GB"/>
              </w:rPr>
              <w:t>t</w:t>
            </w:r>
          </w:p>
          <w:p w14:paraId="4D9EF75B" w14:textId="77777777" w:rsidR="00FA2C07" w:rsidRPr="00345A2A" w:rsidRDefault="00FA2C07" w:rsidP="009F69A5">
            <w:pPr>
              <w:pStyle w:val="Listenabsatz"/>
              <w:numPr>
                <w:ilvl w:val="0"/>
                <w:numId w:val="16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Concern about personal reputation</w:t>
            </w:r>
          </w:p>
          <w:p w14:paraId="2587016C" w14:textId="77777777" w:rsidR="00F02A54" w:rsidRPr="00345A2A" w:rsidRDefault="00FA2C07" w:rsidP="009F69A5">
            <w:pPr>
              <w:pStyle w:val="Listenabsatz"/>
              <w:numPr>
                <w:ilvl w:val="0"/>
                <w:numId w:val="16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Concern about professional consequences</w:t>
            </w:r>
          </w:p>
          <w:p w14:paraId="3875AF82" w14:textId="77777777" w:rsidR="00F02A54" w:rsidRPr="00345A2A" w:rsidRDefault="00FA2C07" w:rsidP="009F69A5">
            <w:pPr>
              <w:pStyle w:val="Listenabsatz"/>
              <w:numPr>
                <w:ilvl w:val="0"/>
                <w:numId w:val="16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lastRenderedPageBreak/>
              <w:t>Concern about legal consequences</w:t>
            </w:r>
          </w:p>
          <w:p w14:paraId="603CFAED" w14:textId="77777777" w:rsidR="00F02A54" w:rsidRPr="00345A2A" w:rsidRDefault="00FA2C07" w:rsidP="009F69A5">
            <w:pPr>
              <w:pStyle w:val="Listenabsatz"/>
              <w:numPr>
                <w:ilvl w:val="0"/>
                <w:numId w:val="16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Concern about the emotional reaction to error reports in discussions with a supervisor</w:t>
            </w:r>
          </w:p>
          <w:p w14:paraId="62303B6D" w14:textId="77777777" w:rsidR="00F02A54" w:rsidRPr="00345A2A" w:rsidRDefault="00FA2C07" w:rsidP="009F69A5">
            <w:pPr>
              <w:pStyle w:val="Listenabsatz"/>
              <w:numPr>
                <w:ilvl w:val="0"/>
                <w:numId w:val="16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Concern about the emotional reaction to error reports in discussions with an owner</w:t>
            </w:r>
          </w:p>
          <w:p w14:paraId="2398140F" w14:textId="77777777" w:rsidR="00095FCD" w:rsidRDefault="00FA2C07" w:rsidP="009F69A5">
            <w:pPr>
              <w:pStyle w:val="Listenabsatz"/>
              <w:numPr>
                <w:ilvl w:val="0"/>
                <w:numId w:val="16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Other</w:t>
            </w:r>
          </w:p>
          <w:p w14:paraId="0DA675B6" w14:textId="255475E3" w:rsidR="009F69A5" w:rsidRPr="00345A2A" w:rsidRDefault="009F69A5" w:rsidP="009F69A5">
            <w:pPr>
              <w:pStyle w:val="Listenabsatz"/>
              <w:rPr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45FE774C" w14:textId="500120E3" w:rsidR="00BF17EC" w:rsidRPr="00345A2A" w:rsidRDefault="00AF700A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lastRenderedPageBreak/>
              <w:t>Multiple choice</w:t>
            </w:r>
          </w:p>
        </w:tc>
      </w:tr>
      <w:tr w:rsidR="00BF17EC" w:rsidRPr="00345A2A" w14:paraId="05B793D8" w14:textId="77777777" w:rsidTr="4D2291A9">
        <w:tc>
          <w:tcPr>
            <w:tcW w:w="1980" w:type="dxa"/>
            <w:vMerge/>
            <w:vAlign w:val="center"/>
          </w:tcPr>
          <w:p w14:paraId="2672D308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66715E90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ho do you usually talk to when discussing your own errors?</w:t>
            </w:r>
          </w:p>
          <w:p w14:paraId="2D1A30FA" w14:textId="77777777" w:rsidR="006F3D56" w:rsidRPr="00345A2A" w:rsidRDefault="006F3D56" w:rsidP="009F69A5">
            <w:pPr>
              <w:pStyle w:val="Listenabsatz"/>
              <w:numPr>
                <w:ilvl w:val="0"/>
                <w:numId w:val="17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Colleagues</w:t>
            </w:r>
          </w:p>
          <w:p w14:paraId="6F4090AC" w14:textId="77777777" w:rsidR="006F3D56" w:rsidRPr="00345A2A" w:rsidRDefault="006F3D56" w:rsidP="009F69A5">
            <w:pPr>
              <w:pStyle w:val="Listenabsatz"/>
              <w:numPr>
                <w:ilvl w:val="0"/>
                <w:numId w:val="17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Supervisor</w:t>
            </w:r>
          </w:p>
          <w:p w14:paraId="315E527A" w14:textId="77777777" w:rsidR="006F3D56" w:rsidRPr="00345A2A" w:rsidRDefault="006F3D56" w:rsidP="009F69A5">
            <w:pPr>
              <w:pStyle w:val="Listenabsatz"/>
              <w:numPr>
                <w:ilvl w:val="0"/>
                <w:numId w:val="17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Uninvolved persons (friends/family)</w:t>
            </w:r>
          </w:p>
          <w:p w14:paraId="50538A20" w14:textId="77777777" w:rsidR="008D5FB0" w:rsidRDefault="006F3D56" w:rsidP="009F69A5">
            <w:pPr>
              <w:pStyle w:val="Listenabsatz"/>
              <w:numPr>
                <w:ilvl w:val="0"/>
                <w:numId w:val="17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Other</w:t>
            </w:r>
          </w:p>
          <w:p w14:paraId="1E1697A6" w14:textId="0A6C7104" w:rsidR="009F69A5" w:rsidRPr="00345A2A" w:rsidRDefault="009F69A5" w:rsidP="009F69A5">
            <w:pPr>
              <w:pStyle w:val="Listenabsatz"/>
              <w:rPr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63C4888E" w14:textId="6E9CC123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Multiple choice</w:t>
            </w:r>
          </w:p>
        </w:tc>
      </w:tr>
      <w:tr w:rsidR="00BF17EC" w:rsidRPr="00345A2A" w14:paraId="5CF36B42" w14:textId="77777777" w:rsidTr="4D2291A9">
        <w:tc>
          <w:tcPr>
            <w:tcW w:w="9056" w:type="dxa"/>
            <w:gridSpan w:val="3"/>
            <w:shd w:val="clear" w:color="auto" w:fill="E7E6E6" w:themeFill="background2"/>
            <w:vAlign w:val="center"/>
          </w:tcPr>
          <w:p w14:paraId="6EAF7A4A" w14:textId="66C61ED5" w:rsidR="00BF17EC" w:rsidRPr="00345A2A" w:rsidRDefault="00BF17EC" w:rsidP="009F69A5">
            <w:pPr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345A2A">
              <w:rPr>
                <w:b/>
                <w:i/>
                <w:iCs/>
                <w:noProof/>
                <w:sz w:val="20"/>
                <w:szCs w:val="20"/>
                <w:lang w:val="en-GB"/>
              </w:rPr>
              <w:t>Observed Errors</w:t>
            </w:r>
            <w:r w:rsidR="00C961F6" w:rsidRPr="00345A2A"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 xml:space="preserve"> </w:t>
            </w:r>
          </w:p>
        </w:tc>
      </w:tr>
      <w:tr w:rsidR="00BF17EC" w:rsidRPr="00345A2A" w14:paraId="704D64D2" w14:textId="77777777" w:rsidTr="4D2291A9">
        <w:tc>
          <w:tcPr>
            <w:tcW w:w="1980" w:type="dxa"/>
            <w:vMerge w:val="restart"/>
            <w:vAlign w:val="center"/>
          </w:tcPr>
          <w:p w14:paraId="01669EEB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469AC138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Have you ever observed an error report being made?</w:t>
            </w:r>
          </w:p>
          <w:p w14:paraId="39F35D48" w14:textId="77777777" w:rsidR="0052216F" w:rsidRPr="00345A2A" w:rsidRDefault="0052216F" w:rsidP="009F69A5">
            <w:pPr>
              <w:pStyle w:val="Listenabsatz"/>
              <w:numPr>
                <w:ilvl w:val="0"/>
                <w:numId w:val="18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Yes</w:t>
            </w:r>
          </w:p>
          <w:p w14:paraId="484E6820" w14:textId="77777777" w:rsidR="0052216F" w:rsidRPr="00345A2A" w:rsidRDefault="0052216F" w:rsidP="009F69A5">
            <w:pPr>
              <w:pStyle w:val="Listenabsatz"/>
              <w:numPr>
                <w:ilvl w:val="0"/>
                <w:numId w:val="18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No</w:t>
            </w:r>
          </w:p>
          <w:p w14:paraId="45C95785" w14:textId="77777777" w:rsidR="0052216F" w:rsidRDefault="0052216F" w:rsidP="009F69A5">
            <w:pPr>
              <w:pStyle w:val="Listenabsatz"/>
              <w:numPr>
                <w:ilvl w:val="0"/>
                <w:numId w:val="18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Don’t remember</w:t>
            </w:r>
          </w:p>
          <w:p w14:paraId="58EB4BFA" w14:textId="27D1B596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55CE8EE9" w14:textId="299B7B90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2F172B01" w14:textId="77777777" w:rsidTr="4D2291A9">
        <w:tc>
          <w:tcPr>
            <w:tcW w:w="1980" w:type="dxa"/>
            <w:vMerge/>
            <w:vAlign w:val="center"/>
          </w:tcPr>
          <w:p w14:paraId="6421C6DF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3B7CE69D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In your opinion, in which tasks did the observed errors most frequently occur?</w:t>
            </w:r>
          </w:p>
          <w:p w14:paraId="465ED37D" w14:textId="77777777" w:rsidR="009847BE" w:rsidRPr="00345A2A" w:rsidRDefault="009847BE" w:rsidP="009F69A5">
            <w:pPr>
              <w:pStyle w:val="StandardWeb"/>
              <w:numPr>
                <w:ilvl w:val="0"/>
                <w:numId w:val="19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Patient history interview</w:t>
            </w:r>
          </w:p>
          <w:p w14:paraId="3EE43AD3" w14:textId="77777777" w:rsidR="009847BE" w:rsidRPr="00345A2A" w:rsidRDefault="009847BE" w:rsidP="009F69A5">
            <w:pPr>
              <w:pStyle w:val="StandardWeb"/>
              <w:numPr>
                <w:ilvl w:val="0"/>
                <w:numId w:val="19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Animal restraint</w:t>
            </w:r>
          </w:p>
          <w:p w14:paraId="54B19761" w14:textId="77777777" w:rsidR="009847BE" w:rsidRPr="00345A2A" w:rsidRDefault="009847BE" w:rsidP="009F69A5">
            <w:pPr>
              <w:pStyle w:val="StandardWeb"/>
              <w:numPr>
                <w:ilvl w:val="0"/>
                <w:numId w:val="19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Handover of patients to colleagues</w:t>
            </w:r>
          </w:p>
          <w:p w14:paraId="3C093F34" w14:textId="77777777" w:rsidR="009847BE" w:rsidRPr="00345A2A" w:rsidRDefault="009847BE" w:rsidP="009F69A5">
            <w:pPr>
              <w:pStyle w:val="StandardWeb"/>
              <w:numPr>
                <w:ilvl w:val="0"/>
                <w:numId w:val="19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Diagnosis</w:t>
            </w:r>
          </w:p>
          <w:p w14:paraId="49CA74FF" w14:textId="77777777" w:rsidR="009847BE" w:rsidRPr="00345A2A" w:rsidRDefault="009847BE" w:rsidP="009F69A5">
            <w:pPr>
              <w:pStyle w:val="StandardWeb"/>
              <w:numPr>
                <w:ilvl w:val="0"/>
                <w:numId w:val="19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Billing</w:t>
            </w:r>
          </w:p>
          <w:p w14:paraId="76F742EF" w14:textId="77777777" w:rsidR="009847BE" w:rsidRPr="00345A2A" w:rsidRDefault="009847BE" w:rsidP="009F69A5">
            <w:pPr>
              <w:pStyle w:val="StandardWeb"/>
              <w:numPr>
                <w:ilvl w:val="0"/>
                <w:numId w:val="19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Medication administration</w:t>
            </w:r>
          </w:p>
          <w:p w14:paraId="06CFC509" w14:textId="77777777" w:rsidR="009847BE" w:rsidRPr="00345A2A" w:rsidRDefault="009847BE" w:rsidP="009F69A5">
            <w:pPr>
              <w:pStyle w:val="StandardWeb"/>
              <w:numPr>
                <w:ilvl w:val="0"/>
                <w:numId w:val="19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Medication dosing</w:t>
            </w:r>
          </w:p>
          <w:p w14:paraId="6BC6A7A2" w14:textId="77777777" w:rsidR="009847BE" w:rsidRPr="00345A2A" w:rsidRDefault="009847BE" w:rsidP="009F69A5">
            <w:pPr>
              <w:pStyle w:val="StandardWeb"/>
              <w:numPr>
                <w:ilvl w:val="0"/>
                <w:numId w:val="19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Surgery</w:t>
            </w:r>
          </w:p>
          <w:p w14:paraId="3F19E8FD" w14:textId="77777777" w:rsidR="009847BE" w:rsidRPr="00345A2A" w:rsidRDefault="009847BE" w:rsidP="009F69A5">
            <w:pPr>
              <w:pStyle w:val="StandardWeb"/>
              <w:numPr>
                <w:ilvl w:val="0"/>
                <w:numId w:val="19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Anaesthesia</w:t>
            </w:r>
          </w:p>
          <w:p w14:paraId="600C048E" w14:textId="77777777" w:rsidR="009847BE" w:rsidRPr="00345A2A" w:rsidRDefault="009847BE" w:rsidP="009F69A5">
            <w:pPr>
              <w:pStyle w:val="StandardWeb"/>
              <w:numPr>
                <w:ilvl w:val="0"/>
                <w:numId w:val="19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Euthanasia</w:t>
            </w:r>
          </w:p>
          <w:p w14:paraId="4817A2D6" w14:textId="77777777" w:rsidR="009847BE" w:rsidRPr="00345A2A" w:rsidRDefault="009847BE" w:rsidP="009F69A5">
            <w:pPr>
              <w:pStyle w:val="StandardWeb"/>
              <w:numPr>
                <w:ilvl w:val="0"/>
                <w:numId w:val="19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Interaction with the pet owner</w:t>
            </w:r>
          </w:p>
          <w:p w14:paraId="2D69024A" w14:textId="77777777" w:rsidR="009847BE" w:rsidRDefault="009847BE" w:rsidP="009F69A5">
            <w:pPr>
              <w:pStyle w:val="StandardWeb"/>
              <w:numPr>
                <w:ilvl w:val="0"/>
                <w:numId w:val="19"/>
              </w:numPr>
              <w:spacing w:before="0" w:beforeAutospacing="0" w:after="0" w:afterAutospacing="0"/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Team interaction </w:t>
            </w:r>
          </w:p>
          <w:p w14:paraId="7ED73924" w14:textId="7E6890EC" w:rsidR="009F69A5" w:rsidRPr="00345A2A" w:rsidRDefault="009F69A5" w:rsidP="009F69A5">
            <w:pPr>
              <w:pStyle w:val="StandardWeb"/>
              <w:spacing w:before="0" w:beforeAutospacing="0" w:after="0" w:afterAutospacing="0"/>
              <w:ind w:left="72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21B81C02" w14:textId="262D22DD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Ranking scale</w:t>
            </w:r>
          </w:p>
        </w:tc>
      </w:tr>
      <w:tr w:rsidR="00BF17EC" w:rsidRPr="00345A2A" w14:paraId="7B7ADB3E" w14:textId="77777777" w:rsidTr="4D2291A9">
        <w:tc>
          <w:tcPr>
            <w:tcW w:w="1980" w:type="dxa"/>
            <w:vMerge/>
            <w:vAlign w:val="center"/>
          </w:tcPr>
          <w:p w14:paraId="26D99AA2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27A4EA8B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ere you aware of the factors that contributed to the observed errors?</w:t>
            </w:r>
          </w:p>
          <w:p w14:paraId="549139B5" w14:textId="77777777" w:rsidR="00CF31BA" w:rsidRPr="00345A2A" w:rsidRDefault="00CF31BA" w:rsidP="009F69A5">
            <w:pPr>
              <w:pStyle w:val="Listenabsatz"/>
              <w:numPr>
                <w:ilvl w:val="0"/>
                <w:numId w:val="20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Yes</w:t>
            </w:r>
          </w:p>
          <w:p w14:paraId="625FBAE1" w14:textId="77777777" w:rsidR="00CF31BA" w:rsidRPr="00345A2A" w:rsidRDefault="00CF31BA" w:rsidP="009F69A5">
            <w:pPr>
              <w:pStyle w:val="Listenabsatz"/>
              <w:numPr>
                <w:ilvl w:val="0"/>
                <w:numId w:val="20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No</w:t>
            </w:r>
          </w:p>
          <w:p w14:paraId="2BDD5317" w14:textId="77777777" w:rsidR="006D7016" w:rsidRDefault="00CF31BA" w:rsidP="009F69A5">
            <w:pPr>
              <w:pStyle w:val="Listenabsatz"/>
              <w:numPr>
                <w:ilvl w:val="0"/>
                <w:numId w:val="20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Don’t remember</w:t>
            </w:r>
          </w:p>
          <w:p w14:paraId="050E0775" w14:textId="439DA93F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0640B560" w14:textId="3C42EEB6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19BBE825" w14:textId="77777777" w:rsidTr="4D2291A9">
        <w:tc>
          <w:tcPr>
            <w:tcW w:w="1980" w:type="dxa"/>
            <w:vMerge/>
            <w:vAlign w:val="center"/>
          </w:tcPr>
          <w:p w14:paraId="3339E2A5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1C808907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hich factors contributed to the occurrence of the observed errors?</w:t>
            </w:r>
          </w:p>
          <w:p w14:paraId="43C445D5" w14:textId="77777777" w:rsidR="00CF31BA" w:rsidRPr="00345A2A" w:rsidRDefault="00CF31BA" w:rsidP="009F69A5">
            <w:pPr>
              <w:pStyle w:val="Listenabsatz"/>
              <w:numPr>
                <w:ilvl w:val="0"/>
                <w:numId w:val="21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Inadequate equipment </w:t>
            </w:r>
          </w:p>
          <w:p w14:paraId="5BB7D4DE" w14:textId="77777777" w:rsidR="00CF31BA" w:rsidRPr="00345A2A" w:rsidRDefault="00CF31BA" w:rsidP="009F69A5">
            <w:pPr>
              <w:pStyle w:val="Listenabsatz"/>
              <w:numPr>
                <w:ilvl w:val="0"/>
                <w:numId w:val="21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Lack of experience </w:t>
            </w:r>
          </w:p>
          <w:p w14:paraId="366E3658" w14:textId="77777777" w:rsidR="00CF31BA" w:rsidRPr="00345A2A" w:rsidRDefault="00CF31BA" w:rsidP="009F69A5">
            <w:pPr>
              <w:pStyle w:val="Listenabsatz"/>
              <w:numPr>
                <w:ilvl w:val="0"/>
                <w:numId w:val="21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Lack of supervision </w:t>
            </w:r>
          </w:p>
          <w:p w14:paraId="3D27A4D0" w14:textId="77777777" w:rsidR="00CF31BA" w:rsidRPr="00345A2A" w:rsidRDefault="00CF31BA" w:rsidP="009F69A5">
            <w:pPr>
              <w:pStyle w:val="Listenabsatz"/>
              <w:numPr>
                <w:ilvl w:val="0"/>
                <w:numId w:val="21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Lack of assistance (e.g. no veterinary nurse available) </w:t>
            </w:r>
          </w:p>
          <w:p w14:paraId="34EA870C" w14:textId="77777777" w:rsidR="00CF31BA" w:rsidRPr="00345A2A" w:rsidRDefault="00CF31BA" w:rsidP="009F69A5">
            <w:pPr>
              <w:pStyle w:val="Listenabsatz"/>
              <w:numPr>
                <w:ilvl w:val="0"/>
                <w:numId w:val="21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Time pressure / lack of time </w:t>
            </w:r>
          </w:p>
          <w:p w14:paraId="244B95C7" w14:textId="77777777" w:rsidR="00CF31BA" w:rsidRPr="00345A2A" w:rsidRDefault="00CF31BA" w:rsidP="009F69A5">
            <w:pPr>
              <w:pStyle w:val="Listenabsatz"/>
              <w:numPr>
                <w:ilvl w:val="0"/>
                <w:numId w:val="21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Hectic work environment </w:t>
            </w:r>
          </w:p>
          <w:p w14:paraId="02BDB289" w14:textId="77777777" w:rsidR="00CF31BA" w:rsidRPr="00345A2A" w:rsidRDefault="00CF31BA" w:rsidP="009F69A5">
            <w:pPr>
              <w:pStyle w:val="Listenabsatz"/>
              <w:numPr>
                <w:ilvl w:val="0"/>
                <w:numId w:val="21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Fatigue </w:t>
            </w:r>
          </w:p>
          <w:p w14:paraId="0D65BD34" w14:textId="77777777" w:rsidR="00A87157" w:rsidRPr="00345A2A" w:rsidRDefault="00A87157" w:rsidP="009F69A5">
            <w:pPr>
              <w:pStyle w:val="Listenabsatz"/>
              <w:numPr>
                <w:ilvl w:val="0"/>
                <w:numId w:val="21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Team communication </w:t>
            </w:r>
          </w:p>
          <w:p w14:paraId="1A6A0F7C" w14:textId="77777777" w:rsidR="00CF31BA" w:rsidRPr="009F69A5" w:rsidRDefault="00A87157" w:rsidP="009F69A5">
            <w:pPr>
              <w:pStyle w:val="Listenabsatz"/>
              <w:numPr>
                <w:ilvl w:val="0"/>
                <w:numId w:val="21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Communication with the owner </w:t>
            </w:r>
          </w:p>
          <w:p w14:paraId="4EB89700" w14:textId="315522C6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1A85CAA5" w14:textId="2B64565D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3105E6CE" w14:textId="77777777" w:rsidTr="4D2291A9">
        <w:tc>
          <w:tcPr>
            <w:tcW w:w="9056" w:type="dxa"/>
            <w:gridSpan w:val="3"/>
            <w:shd w:val="clear" w:color="auto" w:fill="E7E6E6" w:themeFill="background2"/>
            <w:vAlign w:val="center"/>
          </w:tcPr>
          <w:p w14:paraId="58C5A2DD" w14:textId="77777777" w:rsidR="00BF17EC" w:rsidRPr="00345A2A" w:rsidRDefault="00BF17EC" w:rsidP="009F69A5">
            <w:pPr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345A2A">
              <w:rPr>
                <w:b/>
                <w:i/>
                <w:iCs/>
                <w:noProof/>
                <w:sz w:val="20"/>
                <w:szCs w:val="20"/>
                <w:lang w:val="en-GB"/>
              </w:rPr>
              <w:t>Workplace Information</w:t>
            </w:r>
          </w:p>
        </w:tc>
      </w:tr>
      <w:tr w:rsidR="00BF17EC" w:rsidRPr="00345A2A" w14:paraId="060F1ED0" w14:textId="77777777" w:rsidTr="4D2291A9">
        <w:tc>
          <w:tcPr>
            <w:tcW w:w="1980" w:type="dxa"/>
            <w:vMerge w:val="restart"/>
            <w:vAlign w:val="center"/>
          </w:tcPr>
          <w:p w14:paraId="4A74439A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2F30960D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How many staff members are employed at your facility?</w:t>
            </w:r>
          </w:p>
          <w:p w14:paraId="7F0B79A1" w14:textId="77777777" w:rsidR="00C3132A" w:rsidRPr="00345A2A" w:rsidRDefault="00C3132A" w:rsidP="009F69A5">
            <w:pPr>
              <w:pStyle w:val="Listenabsatz"/>
              <w:numPr>
                <w:ilvl w:val="0"/>
                <w:numId w:val="22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 xml:space="preserve">&lt;10 </w:t>
            </w:r>
          </w:p>
          <w:p w14:paraId="7836EA6E" w14:textId="77777777" w:rsidR="00C3132A" w:rsidRPr="00345A2A" w:rsidRDefault="00C3132A" w:rsidP="009F69A5">
            <w:pPr>
              <w:pStyle w:val="Listenabsatz"/>
              <w:numPr>
                <w:ilvl w:val="0"/>
                <w:numId w:val="22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 xml:space="preserve">11-20 </w:t>
            </w:r>
          </w:p>
          <w:p w14:paraId="562584A1" w14:textId="77777777" w:rsidR="00C3132A" w:rsidRPr="00345A2A" w:rsidRDefault="00C3132A" w:rsidP="009F69A5">
            <w:pPr>
              <w:pStyle w:val="Listenabsatz"/>
              <w:numPr>
                <w:ilvl w:val="0"/>
                <w:numId w:val="22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 xml:space="preserve">21-50 </w:t>
            </w:r>
          </w:p>
          <w:p w14:paraId="0B82334B" w14:textId="77777777" w:rsidR="00C3132A" w:rsidRPr="00345A2A" w:rsidRDefault="00C3132A" w:rsidP="009F69A5">
            <w:pPr>
              <w:pStyle w:val="Listenabsatz"/>
              <w:numPr>
                <w:ilvl w:val="0"/>
                <w:numId w:val="22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lastRenderedPageBreak/>
              <w:t xml:space="preserve">&gt;51 </w:t>
            </w:r>
          </w:p>
          <w:p w14:paraId="55C052C4" w14:textId="77777777" w:rsidR="00C3132A" w:rsidRDefault="00C3132A" w:rsidP="009F69A5">
            <w:pPr>
              <w:pStyle w:val="Listenabsatz"/>
              <w:numPr>
                <w:ilvl w:val="0"/>
                <w:numId w:val="22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Unk</w:t>
            </w:r>
            <w:r w:rsidR="00106F5B" w:rsidRPr="00345A2A">
              <w:rPr>
                <w:noProof/>
                <w:sz w:val="20"/>
                <w:szCs w:val="20"/>
                <w:lang w:val="en-GB"/>
              </w:rPr>
              <w:t>n</w:t>
            </w:r>
            <w:r w:rsidRPr="00345A2A">
              <w:rPr>
                <w:noProof/>
                <w:sz w:val="20"/>
                <w:szCs w:val="20"/>
                <w:lang w:val="en-GB"/>
              </w:rPr>
              <w:t>own</w:t>
            </w:r>
          </w:p>
          <w:p w14:paraId="695251D2" w14:textId="51B01104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7707ECAA" w14:textId="767E137F" w:rsidR="00BF17EC" w:rsidRPr="00345A2A" w:rsidRDefault="00BF17EC" w:rsidP="009F69A5">
            <w:pPr>
              <w:rPr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lastRenderedPageBreak/>
              <w:t>Single choice</w:t>
            </w:r>
          </w:p>
        </w:tc>
      </w:tr>
      <w:tr w:rsidR="00BF17EC" w:rsidRPr="00345A2A" w14:paraId="01AA01EC" w14:textId="77777777" w:rsidTr="4D2291A9">
        <w:tc>
          <w:tcPr>
            <w:tcW w:w="1980" w:type="dxa"/>
            <w:vMerge/>
            <w:vAlign w:val="center"/>
          </w:tcPr>
          <w:p w14:paraId="0D1DB827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37E8AB76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How many patients do you treat on an average working day?</w:t>
            </w:r>
          </w:p>
          <w:p w14:paraId="53638E9F" w14:textId="77777777" w:rsidR="002E0E68" w:rsidRPr="00345A2A" w:rsidRDefault="002E0E68" w:rsidP="009F69A5">
            <w:pPr>
              <w:pStyle w:val="Listenabsatz"/>
              <w:numPr>
                <w:ilvl w:val="0"/>
                <w:numId w:val="23"/>
              </w:numPr>
              <w:rPr>
                <w:bCs/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&lt;10 patients </w:t>
            </w:r>
          </w:p>
          <w:p w14:paraId="55B7AA83" w14:textId="77777777" w:rsidR="002E0E68" w:rsidRPr="00345A2A" w:rsidRDefault="002E0E68" w:rsidP="009F69A5">
            <w:pPr>
              <w:pStyle w:val="Listenabsatz"/>
              <w:numPr>
                <w:ilvl w:val="0"/>
                <w:numId w:val="23"/>
              </w:numPr>
              <w:rPr>
                <w:bCs/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11-20 patients </w:t>
            </w:r>
          </w:p>
          <w:p w14:paraId="0397BA00" w14:textId="77777777" w:rsidR="002E0E68" w:rsidRPr="00345A2A" w:rsidRDefault="002E0E68" w:rsidP="009F69A5">
            <w:pPr>
              <w:pStyle w:val="Listenabsatz"/>
              <w:numPr>
                <w:ilvl w:val="0"/>
                <w:numId w:val="23"/>
              </w:numPr>
              <w:rPr>
                <w:bCs/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21-30 patients </w:t>
            </w:r>
          </w:p>
          <w:p w14:paraId="6C7F5078" w14:textId="1E2FDB5F" w:rsidR="002E0E68" w:rsidRPr="00345A2A" w:rsidRDefault="002E0E68" w:rsidP="009F69A5">
            <w:pPr>
              <w:pStyle w:val="Listenabsatz"/>
              <w:numPr>
                <w:ilvl w:val="0"/>
                <w:numId w:val="23"/>
              </w:numPr>
              <w:rPr>
                <w:bCs/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 xml:space="preserve">&gt;31 patients </w:t>
            </w:r>
          </w:p>
          <w:p w14:paraId="3B7F9904" w14:textId="77777777" w:rsidR="00C3132A" w:rsidRPr="009F69A5" w:rsidRDefault="002E0E68" w:rsidP="009F69A5">
            <w:pPr>
              <w:pStyle w:val="Listenabsatz"/>
              <w:numPr>
                <w:ilvl w:val="0"/>
                <w:numId w:val="23"/>
              </w:numPr>
              <w:rPr>
                <w:bCs/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Unknown</w:t>
            </w:r>
          </w:p>
          <w:p w14:paraId="482E788C" w14:textId="79BEB819" w:rsidR="009F69A5" w:rsidRPr="00345A2A" w:rsidRDefault="009F69A5" w:rsidP="009F69A5">
            <w:pPr>
              <w:pStyle w:val="Listenabsatz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39D37E88" w14:textId="6906F022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4F61EA89" w14:textId="77777777" w:rsidTr="4D2291A9">
        <w:tc>
          <w:tcPr>
            <w:tcW w:w="1980" w:type="dxa"/>
            <w:vMerge/>
            <w:vAlign w:val="center"/>
          </w:tcPr>
          <w:p w14:paraId="72187E64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20D7ED68" w14:textId="08BC01C0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hat is your current professional position?</w:t>
            </w:r>
          </w:p>
          <w:p w14:paraId="102D52D7" w14:textId="77777777" w:rsidR="0071250F" w:rsidRPr="00345A2A" w:rsidRDefault="0071250F" w:rsidP="009F69A5">
            <w:pPr>
              <w:pStyle w:val="Listenabsatz"/>
              <w:numPr>
                <w:ilvl w:val="0"/>
                <w:numId w:val="24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General Practitioners</w:t>
            </w:r>
          </w:p>
          <w:p w14:paraId="672FBE69" w14:textId="77777777" w:rsidR="0071250F" w:rsidRPr="00345A2A" w:rsidRDefault="0071250F" w:rsidP="009F69A5">
            <w:pPr>
              <w:pStyle w:val="Listenabsatz"/>
              <w:numPr>
                <w:ilvl w:val="0"/>
                <w:numId w:val="24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Intern</w:t>
            </w:r>
          </w:p>
          <w:p w14:paraId="35BB7B06" w14:textId="3C2EB703" w:rsidR="0071250F" w:rsidRPr="00345A2A" w:rsidRDefault="0071250F" w:rsidP="009F69A5">
            <w:pPr>
              <w:pStyle w:val="Listenabsatz"/>
              <w:numPr>
                <w:ilvl w:val="0"/>
                <w:numId w:val="24"/>
              </w:numPr>
              <w:rPr>
                <w:rFonts w:eastAsiaTheme="minorHAnsi"/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Doctoral Candidates</w:t>
            </w:r>
            <w:r w:rsidRPr="00345A2A">
              <w:rPr>
                <w:rFonts w:eastAsiaTheme="majorEastAsia"/>
                <w:sz w:val="20"/>
                <w:szCs w:val="20"/>
                <w:lang w:val="en-GB"/>
              </w:rPr>
              <w:t> </w:t>
            </w:r>
          </w:p>
          <w:p w14:paraId="28EAA7C8" w14:textId="40ACE498" w:rsidR="00001F6C" w:rsidRPr="00345A2A" w:rsidRDefault="00001F6C" w:rsidP="009F69A5">
            <w:pPr>
              <w:pStyle w:val="Listenabsatz"/>
              <w:numPr>
                <w:ilvl w:val="0"/>
                <w:numId w:val="24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Veterinarians in Training</w:t>
            </w:r>
            <w:r w:rsidRPr="00345A2A">
              <w:rPr>
                <w:rFonts w:eastAsiaTheme="majorEastAsia"/>
                <w:sz w:val="20"/>
                <w:szCs w:val="20"/>
                <w:lang w:val="en-GB"/>
              </w:rPr>
              <w:t> </w:t>
            </w:r>
          </w:p>
          <w:p w14:paraId="42B61EFD" w14:textId="77777777" w:rsidR="00001F6C" w:rsidRPr="00345A2A" w:rsidRDefault="00001F6C" w:rsidP="009F69A5">
            <w:pPr>
              <w:pStyle w:val="Listenabsatz"/>
              <w:numPr>
                <w:ilvl w:val="0"/>
                <w:numId w:val="24"/>
              </w:numPr>
              <w:rPr>
                <w:rFonts w:eastAsiaTheme="minorHAnsi"/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Specialist Veterinarians</w:t>
            </w:r>
            <w:r w:rsidRPr="00345A2A">
              <w:rPr>
                <w:rFonts w:eastAsiaTheme="majorEastAsia"/>
                <w:sz w:val="20"/>
                <w:szCs w:val="20"/>
                <w:lang w:val="en-GB"/>
              </w:rPr>
              <w:t> </w:t>
            </w:r>
          </w:p>
          <w:p w14:paraId="32461D4D" w14:textId="4FCE91A4" w:rsidR="00001F6C" w:rsidRPr="00345A2A" w:rsidRDefault="00001F6C" w:rsidP="009F69A5">
            <w:pPr>
              <w:pStyle w:val="Listenabsatz"/>
              <w:numPr>
                <w:ilvl w:val="0"/>
                <w:numId w:val="24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Senior Veterinarians</w:t>
            </w:r>
            <w:r w:rsidRPr="00345A2A">
              <w:rPr>
                <w:rFonts w:eastAsiaTheme="majorEastAsia"/>
                <w:sz w:val="20"/>
                <w:szCs w:val="20"/>
                <w:lang w:val="en-GB"/>
              </w:rPr>
              <w:t> </w:t>
            </w:r>
          </w:p>
          <w:p w14:paraId="7DC9D297" w14:textId="77777777" w:rsidR="002E0E68" w:rsidRDefault="00001F6C" w:rsidP="009F69A5">
            <w:pPr>
              <w:pStyle w:val="Listenabsatz"/>
              <w:numPr>
                <w:ilvl w:val="0"/>
                <w:numId w:val="24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Other</w:t>
            </w:r>
          </w:p>
          <w:p w14:paraId="30B5C35B" w14:textId="30EDEF3F" w:rsidR="009F69A5" w:rsidRPr="00345A2A" w:rsidRDefault="009F69A5" w:rsidP="009F69A5">
            <w:pPr>
              <w:pStyle w:val="Listenabsatz"/>
              <w:rPr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48145732" w14:textId="34919696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Multiple choice</w:t>
            </w:r>
          </w:p>
        </w:tc>
      </w:tr>
      <w:tr w:rsidR="00BF17EC" w:rsidRPr="00345A2A" w14:paraId="63B208D1" w14:textId="77777777" w:rsidTr="4D2291A9">
        <w:tc>
          <w:tcPr>
            <w:tcW w:w="1980" w:type="dxa"/>
            <w:vMerge/>
            <w:vAlign w:val="center"/>
          </w:tcPr>
          <w:p w14:paraId="7A6F6DA5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0C1164DC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hat type of facility do you primarily work in?</w:t>
            </w:r>
          </w:p>
          <w:p w14:paraId="5218CF7A" w14:textId="7425A80A" w:rsidR="00C7095A" w:rsidRPr="00345A2A" w:rsidRDefault="00C7095A" w:rsidP="009F69A5">
            <w:pPr>
              <w:pStyle w:val="Listenabsatz"/>
              <w:numPr>
                <w:ilvl w:val="0"/>
                <w:numId w:val="25"/>
              </w:numPr>
              <w:rPr>
                <w:rFonts w:eastAsiaTheme="majorEastAsia"/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Practice</w:t>
            </w:r>
            <w:r w:rsidRPr="00345A2A">
              <w:rPr>
                <w:rFonts w:eastAsiaTheme="majorEastAsia"/>
                <w:sz w:val="20"/>
                <w:szCs w:val="20"/>
                <w:lang w:val="en-GB"/>
              </w:rPr>
              <w:t> </w:t>
            </w:r>
          </w:p>
          <w:p w14:paraId="515E7B86" w14:textId="2F2909E6" w:rsidR="00C7095A" w:rsidRPr="00345A2A" w:rsidRDefault="00C7095A" w:rsidP="009F69A5">
            <w:pPr>
              <w:pStyle w:val="Listenabsatz"/>
              <w:numPr>
                <w:ilvl w:val="0"/>
                <w:numId w:val="25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Clinic </w:t>
            </w:r>
          </w:p>
          <w:p w14:paraId="4C59B1F5" w14:textId="43C421D6" w:rsidR="00C7095A" w:rsidRPr="00345A2A" w:rsidRDefault="009F69A5" w:rsidP="009F69A5">
            <w:pPr>
              <w:pStyle w:val="Listenabsatz"/>
              <w:numPr>
                <w:ilvl w:val="0"/>
                <w:numId w:val="25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rge Veterinary Employers</w:t>
            </w:r>
            <w:r w:rsidR="00C7095A" w:rsidRPr="00345A2A">
              <w:rPr>
                <w:sz w:val="20"/>
                <w:szCs w:val="20"/>
                <w:lang w:val="en-GB"/>
              </w:rPr>
              <w:t xml:space="preserve"> (e.g. AniCura/Evidensia)</w:t>
            </w:r>
            <w:r w:rsidR="00C7095A" w:rsidRPr="00345A2A">
              <w:rPr>
                <w:rFonts w:eastAsiaTheme="majorEastAsia"/>
                <w:sz w:val="20"/>
                <w:szCs w:val="20"/>
                <w:lang w:val="en-GB"/>
              </w:rPr>
              <w:t> </w:t>
            </w:r>
          </w:p>
          <w:p w14:paraId="631D91B0" w14:textId="287D6FDB" w:rsidR="00837311" w:rsidRPr="00345A2A" w:rsidRDefault="009F69A5" w:rsidP="009F69A5">
            <w:pPr>
              <w:pStyle w:val="Listenabsatz"/>
              <w:numPr>
                <w:ilvl w:val="0"/>
                <w:numId w:val="25"/>
              </w:numPr>
              <w:rPr>
                <w:rFonts w:eastAsia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ademic</w:t>
            </w:r>
            <w:r w:rsidR="00837311" w:rsidRPr="00345A2A">
              <w:rPr>
                <w:sz w:val="20"/>
                <w:szCs w:val="20"/>
                <w:lang w:val="en-GB"/>
              </w:rPr>
              <w:t xml:space="preserve"> </w:t>
            </w:r>
            <w:r w:rsidR="00BF17DD" w:rsidRPr="00345A2A">
              <w:rPr>
                <w:sz w:val="20"/>
                <w:szCs w:val="20"/>
                <w:lang w:val="en-GB"/>
              </w:rPr>
              <w:t>I</w:t>
            </w:r>
            <w:r w:rsidR="00837311" w:rsidRPr="00345A2A">
              <w:rPr>
                <w:sz w:val="20"/>
                <w:szCs w:val="20"/>
                <w:lang w:val="en-GB"/>
              </w:rPr>
              <w:t>nstitution</w:t>
            </w:r>
            <w:r w:rsidR="00837311" w:rsidRPr="00345A2A">
              <w:rPr>
                <w:rFonts w:eastAsiaTheme="majorEastAsia"/>
                <w:sz w:val="20"/>
                <w:szCs w:val="20"/>
                <w:lang w:val="en-GB"/>
              </w:rPr>
              <w:t> </w:t>
            </w:r>
          </w:p>
          <w:p w14:paraId="3243F1C0" w14:textId="77777777" w:rsidR="00824D3E" w:rsidRPr="009F69A5" w:rsidRDefault="00C7095A" w:rsidP="009F69A5">
            <w:pPr>
              <w:pStyle w:val="Listenabsatz"/>
              <w:numPr>
                <w:ilvl w:val="0"/>
                <w:numId w:val="25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rFonts w:eastAsiaTheme="majorEastAsia"/>
                <w:sz w:val="20"/>
                <w:szCs w:val="20"/>
                <w:lang w:val="en-GB"/>
              </w:rPr>
              <w:t>Other</w:t>
            </w:r>
          </w:p>
          <w:p w14:paraId="1FCE5804" w14:textId="7D76CADC" w:rsidR="009F69A5" w:rsidRPr="00345A2A" w:rsidRDefault="009F69A5" w:rsidP="009F69A5">
            <w:pPr>
              <w:pStyle w:val="Listenabsatz"/>
              <w:rPr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4A135BB5" w14:textId="13342291" w:rsidR="00BF17EC" w:rsidRPr="00345A2A" w:rsidRDefault="0098212E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Multiple choice</w:t>
            </w:r>
          </w:p>
        </w:tc>
      </w:tr>
      <w:tr w:rsidR="00BF17EC" w:rsidRPr="00345A2A" w14:paraId="590500E6" w14:textId="77777777" w:rsidTr="4D2291A9">
        <w:tc>
          <w:tcPr>
            <w:tcW w:w="1980" w:type="dxa"/>
            <w:vMerge/>
            <w:vAlign w:val="center"/>
          </w:tcPr>
          <w:p w14:paraId="40092081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57F3B4A3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hat is your employment status?</w:t>
            </w:r>
          </w:p>
          <w:p w14:paraId="49252CCA" w14:textId="77777777" w:rsidR="002B586D" w:rsidRPr="00345A2A" w:rsidRDefault="002B586D" w:rsidP="009F69A5">
            <w:pPr>
              <w:pStyle w:val="Listenabsatz"/>
              <w:numPr>
                <w:ilvl w:val="0"/>
                <w:numId w:val="26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 xml:space="preserve">Employee </w:t>
            </w:r>
          </w:p>
          <w:p w14:paraId="15A5F8A1" w14:textId="77777777" w:rsidR="002B586D" w:rsidRPr="00345A2A" w:rsidRDefault="002B586D" w:rsidP="009F69A5">
            <w:pPr>
              <w:pStyle w:val="Listenabsatz"/>
              <w:numPr>
                <w:ilvl w:val="0"/>
                <w:numId w:val="26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 xml:space="preserve">Partner </w:t>
            </w:r>
          </w:p>
          <w:p w14:paraId="1305325B" w14:textId="77777777" w:rsidR="002B586D" w:rsidRDefault="002B586D" w:rsidP="009F69A5">
            <w:pPr>
              <w:pStyle w:val="Listenabsatz"/>
              <w:numPr>
                <w:ilvl w:val="0"/>
                <w:numId w:val="26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Owner</w:t>
            </w:r>
          </w:p>
          <w:p w14:paraId="3930C1E4" w14:textId="523ED9A1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1E8B172E" w14:textId="154E5DEF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17679F8E" w14:textId="77777777" w:rsidTr="4D2291A9">
        <w:tc>
          <w:tcPr>
            <w:tcW w:w="9056" w:type="dxa"/>
            <w:gridSpan w:val="3"/>
            <w:shd w:val="clear" w:color="auto" w:fill="E7E6E6" w:themeFill="background2"/>
            <w:vAlign w:val="center"/>
          </w:tcPr>
          <w:p w14:paraId="30005272" w14:textId="77777777" w:rsidR="00BF17EC" w:rsidRPr="00345A2A" w:rsidRDefault="00BF17EC" w:rsidP="009F69A5">
            <w:pPr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345A2A">
              <w:rPr>
                <w:b/>
                <w:i/>
                <w:iCs/>
                <w:noProof/>
                <w:sz w:val="20"/>
                <w:szCs w:val="20"/>
                <w:lang w:val="en-GB"/>
              </w:rPr>
              <w:t>Current Error Culture</w:t>
            </w:r>
          </w:p>
        </w:tc>
      </w:tr>
      <w:tr w:rsidR="00BF17EC" w:rsidRPr="00345A2A" w14:paraId="76B0E3F0" w14:textId="77777777" w:rsidTr="4D2291A9">
        <w:tc>
          <w:tcPr>
            <w:tcW w:w="1980" w:type="dxa"/>
            <w:vMerge w:val="restart"/>
            <w:vAlign w:val="center"/>
          </w:tcPr>
          <w:p w14:paraId="7D60D0A4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72023CF7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How are causes of errors typically assessed in your workplace?</w:t>
            </w:r>
          </w:p>
          <w:p w14:paraId="0CA2D68B" w14:textId="77777777" w:rsidR="00746467" w:rsidRPr="00345A2A" w:rsidRDefault="007D4B61" w:rsidP="009F69A5">
            <w:pPr>
              <w:pStyle w:val="Listenabsatz"/>
              <w:numPr>
                <w:ilvl w:val="0"/>
                <w:numId w:val="27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Systemic error ("the system is at fault")</w:t>
            </w:r>
          </w:p>
          <w:p w14:paraId="4DC5BE88" w14:textId="77777777" w:rsidR="00746467" w:rsidRPr="00345A2A" w:rsidRDefault="00746467" w:rsidP="009F69A5">
            <w:pPr>
              <w:pStyle w:val="Listenabsatz"/>
              <w:numPr>
                <w:ilvl w:val="0"/>
                <w:numId w:val="27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Individual error ("the person is at fault") </w:t>
            </w:r>
          </w:p>
          <w:p w14:paraId="3C5901A6" w14:textId="48966C4E" w:rsidR="00746467" w:rsidRPr="00345A2A" w:rsidRDefault="00746467" w:rsidP="009F69A5">
            <w:pPr>
              <w:pStyle w:val="Listenabsatz"/>
              <w:numPr>
                <w:ilvl w:val="0"/>
                <w:numId w:val="27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Systemic and individual error </w:t>
            </w:r>
          </w:p>
          <w:p w14:paraId="40F0EC96" w14:textId="77777777" w:rsidR="007D4B61" w:rsidRPr="00345A2A" w:rsidRDefault="007D4B61" w:rsidP="009F69A5">
            <w:pPr>
              <w:pStyle w:val="Listenabsatz"/>
              <w:numPr>
                <w:ilvl w:val="0"/>
                <w:numId w:val="27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Cause of error not clearly identified </w:t>
            </w:r>
          </w:p>
          <w:p w14:paraId="6DFF2A40" w14:textId="77777777" w:rsidR="00BA4E16" w:rsidRDefault="00746467" w:rsidP="009F69A5">
            <w:pPr>
              <w:pStyle w:val="Listenabsatz"/>
              <w:numPr>
                <w:ilvl w:val="0"/>
                <w:numId w:val="27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Unknown</w:t>
            </w:r>
          </w:p>
          <w:p w14:paraId="06311D6A" w14:textId="2B00758E" w:rsidR="009F69A5" w:rsidRPr="00345A2A" w:rsidRDefault="009F69A5" w:rsidP="009F69A5">
            <w:pPr>
              <w:pStyle w:val="Listenabsatz"/>
              <w:rPr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25422C79" w14:textId="5F34E005" w:rsidR="00BF17EC" w:rsidRPr="00345A2A" w:rsidRDefault="00FD7C96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4BCC0939" w14:textId="77777777" w:rsidTr="4D2291A9">
        <w:tc>
          <w:tcPr>
            <w:tcW w:w="1980" w:type="dxa"/>
            <w:vMerge/>
            <w:vAlign w:val="center"/>
          </w:tcPr>
          <w:p w14:paraId="7B25610D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090E7DED" w14:textId="77777777" w:rsidR="00BF17EC" w:rsidRPr="00345A2A" w:rsidRDefault="00BF17EC" w:rsidP="009F69A5">
            <w:p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Does your facility have an error reporting system?</w:t>
            </w:r>
          </w:p>
          <w:p w14:paraId="2473FF40" w14:textId="103ECCFF" w:rsidR="00783234" w:rsidRPr="00345A2A" w:rsidRDefault="00783234" w:rsidP="009F69A5">
            <w:pPr>
              <w:pStyle w:val="Listenabsatz"/>
              <w:numPr>
                <w:ilvl w:val="0"/>
                <w:numId w:val="28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No error reporting system</w:t>
            </w:r>
          </w:p>
          <w:p w14:paraId="5BDE6D8E" w14:textId="7B50BEE0" w:rsidR="00783234" w:rsidRPr="00345A2A" w:rsidRDefault="00783234" w:rsidP="009F69A5">
            <w:pPr>
              <w:pStyle w:val="Listenabsatz"/>
              <w:numPr>
                <w:ilvl w:val="0"/>
                <w:numId w:val="28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Anonymous error reporting system</w:t>
            </w:r>
          </w:p>
          <w:p w14:paraId="31ED6020" w14:textId="1DF28BC5" w:rsidR="00783234" w:rsidRPr="00345A2A" w:rsidRDefault="00783234" w:rsidP="009F69A5">
            <w:pPr>
              <w:pStyle w:val="Listenabsatz"/>
              <w:numPr>
                <w:ilvl w:val="0"/>
                <w:numId w:val="28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Designated contact person</w:t>
            </w:r>
          </w:p>
          <w:p w14:paraId="61D20BFD" w14:textId="77777777" w:rsidR="00C616A6" w:rsidRDefault="00993BB0" w:rsidP="009F69A5">
            <w:pPr>
              <w:pStyle w:val="Listenabsatz"/>
              <w:numPr>
                <w:ilvl w:val="0"/>
                <w:numId w:val="28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Unknown</w:t>
            </w:r>
          </w:p>
          <w:p w14:paraId="64091B18" w14:textId="7BE4F82D" w:rsidR="009F69A5" w:rsidRPr="00345A2A" w:rsidRDefault="009F69A5" w:rsidP="009F69A5">
            <w:pPr>
              <w:pStyle w:val="Listenabsatz"/>
              <w:rPr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4C614CCC" w14:textId="37B42C30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49AD9E2C" w14:textId="77777777" w:rsidTr="4D2291A9">
        <w:tc>
          <w:tcPr>
            <w:tcW w:w="1980" w:type="dxa"/>
            <w:vMerge/>
            <w:vAlign w:val="center"/>
          </w:tcPr>
          <w:p w14:paraId="6D8AA4C0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0989543D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How are errors usually discussed in your facility?</w:t>
            </w:r>
          </w:p>
          <w:p w14:paraId="38237647" w14:textId="2F1FFA95" w:rsidR="00C13652" w:rsidRPr="00345A2A" w:rsidRDefault="00C13652" w:rsidP="009F69A5">
            <w:pPr>
              <w:pStyle w:val="Listenabsatz"/>
              <w:numPr>
                <w:ilvl w:val="0"/>
                <w:numId w:val="29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In extraordinary team meetings (e.g. Morbidity and Mortality rounds)</w:t>
            </w:r>
          </w:p>
          <w:p w14:paraId="437D4B99" w14:textId="3F0104CF" w:rsidR="00C13652" w:rsidRPr="00345A2A" w:rsidRDefault="00C13652" w:rsidP="009F69A5">
            <w:pPr>
              <w:pStyle w:val="Listenabsatz"/>
              <w:numPr>
                <w:ilvl w:val="0"/>
                <w:numId w:val="29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In regular team meetings</w:t>
            </w:r>
          </w:p>
          <w:p w14:paraId="38CA0333" w14:textId="30FCBC99" w:rsidR="00C13652" w:rsidRPr="00345A2A" w:rsidRDefault="00C13652" w:rsidP="009F69A5">
            <w:pPr>
              <w:pStyle w:val="Listenabsatz"/>
              <w:numPr>
                <w:ilvl w:val="0"/>
                <w:numId w:val="29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Individually (one-to-one conversations)</w:t>
            </w:r>
          </w:p>
          <w:p w14:paraId="38E99478" w14:textId="72E9338E" w:rsidR="00C13652" w:rsidRPr="00345A2A" w:rsidRDefault="00C13652" w:rsidP="009F69A5">
            <w:pPr>
              <w:pStyle w:val="Listenabsatz"/>
              <w:numPr>
                <w:ilvl w:val="0"/>
                <w:numId w:val="29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Staff from quality management</w:t>
            </w:r>
          </w:p>
          <w:p w14:paraId="1EE5DFC3" w14:textId="77777777" w:rsidR="001363AC" w:rsidRDefault="00C13652" w:rsidP="009F69A5">
            <w:pPr>
              <w:pStyle w:val="Listenabsatz"/>
              <w:numPr>
                <w:ilvl w:val="0"/>
                <w:numId w:val="29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Other</w:t>
            </w:r>
          </w:p>
          <w:p w14:paraId="7ADF39CE" w14:textId="50C8124A" w:rsidR="009F69A5" w:rsidRPr="00345A2A" w:rsidRDefault="009F69A5" w:rsidP="009F69A5">
            <w:pPr>
              <w:pStyle w:val="Listenabsatz"/>
              <w:rPr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60B98EF1" w14:textId="73FDA1CB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BF17EC" w:rsidRPr="00345A2A" w14:paraId="26246BFF" w14:textId="77777777" w:rsidTr="4D2291A9">
        <w:tc>
          <w:tcPr>
            <w:tcW w:w="1980" w:type="dxa"/>
            <w:vMerge/>
            <w:vAlign w:val="center"/>
          </w:tcPr>
          <w:p w14:paraId="2499EA08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4CD5D376" w14:textId="77777777" w:rsidR="00B22C6C" w:rsidRPr="00345A2A" w:rsidRDefault="00BF17EC" w:rsidP="009F69A5">
            <w:pPr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How would you assess the following aspects in your facility?</w:t>
            </w:r>
            <w:r w:rsidR="00B22C6C" w:rsidRPr="00345A2A">
              <w:rPr>
                <w:noProof/>
                <w:sz w:val="20"/>
                <w:szCs w:val="20"/>
                <w:lang w:val="en-GB"/>
              </w:rPr>
              <w:t xml:space="preserve"> </w:t>
            </w:r>
            <w:r w:rsidR="00B22C6C" w:rsidRPr="00345A2A">
              <w:rPr>
                <w:color w:val="000000"/>
                <w:sz w:val="20"/>
                <w:szCs w:val="20"/>
                <w:lang w:val="en-GB"/>
              </w:rPr>
              <w:t>Tick whether missing, adequate, or needs improvement:</w:t>
            </w:r>
          </w:p>
          <w:p w14:paraId="25CB8D09" w14:textId="77777777" w:rsidR="00B22C6C" w:rsidRPr="00345A2A" w:rsidRDefault="00B22C6C" w:rsidP="009F69A5">
            <w:pPr>
              <w:pStyle w:val="Listenabsatz"/>
              <w:numPr>
                <w:ilvl w:val="0"/>
                <w:numId w:val="30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lastRenderedPageBreak/>
              <w:t>The error reporting system?</w:t>
            </w:r>
          </w:p>
          <w:p w14:paraId="5A653E9C" w14:textId="77777777" w:rsidR="00B22C6C" w:rsidRPr="00345A2A" w:rsidRDefault="00B22C6C" w:rsidP="009F69A5">
            <w:pPr>
              <w:pStyle w:val="Listenabsatz"/>
              <w:numPr>
                <w:ilvl w:val="0"/>
                <w:numId w:val="30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The time – to adequately respond to the needs of your patients and to prevent future errors?</w:t>
            </w:r>
          </w:p>
          <w:p w14:paraId="5F3D048E" w14:textId="77777777" w:rsidR="00B22C6C" w:rsidRPr="00345A2A" w:rsidRDefault="00B22C6C" w:rsidP="009F69A5">
            <w:pPr>
              <w:pStyle w:val="Listenabsatz"/>
              <w:numPr>
                <w:ilvl w:val="0"/>
                <w:numId w:val="30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The resources – to adequately respond to the needs of your patients and to prevent future errors?</w:t>
            </w:r>
          </w:p>
          <w:p w14:paraId="2CDD92D1" w14:textId="77777777" w:rsidR="00B22C6C" w:rsidRPr="00345A2A" w:rsidRDefault="00B22C6C" w:rsidP="009F69A5">
            <w:pPr>
              <w:pStyle w:val="Listenabsatz"/>
              <w:numPr>
                <w:ilvl w:val="0"/>
                <w:numId w:val="30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The level of support from supervisors?</w:t>
            </w:r>
          </w:p>
          <w:p w14:paraId="4C48EB55" w14:textId="049753BC" w:rsidR="00B22C6C" w:rsidRPr="00345A2A" w:rsidRDefault="00B22C6C" w:rsidP="009F69A5">
            <w:pPr>
              <w:pStyle w:val="Listenabsatz"/>
              <w:numPr>
                <w:ilvl w:val="0"/>
                <w:numId w:val="30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The level of support from veterinary nurses/assistant</w:t>
            </w:r>
            <w:r w:rsidR="0037313B" w:rsidRPr="00345A2A">
              <w:rPr>
                <w:color w:val="000000"/>
                <w:sz w:val="20"/>
                <w:szCs w:val="20"/>
                <w:lang w:val="en-GB"/>
              </w:rPr>
              <w:t>s</w:t>
            </w:r>
            <w:r w:rsidRPr="00345A2A">
              <w:rPr>
                <w:color w:val="000000"/>
                <w:sz w:val="20"/>
                <w:szCs w:val="20"/>
                <w:lang w:val="en-GB"/>
              </w:rPr>
              <w:t>?</w:t>
            </w:r>
          </w:p>
          <w:p w14:paraId="0FB95737" w14:textId="77777777" w:rsidR="00C13652" w:rsidRPr="009F69A5" w:rsidRDefault="00B22C6C" w:rsidP="009F69A5">
            <w:pPr>
              <w:pStyle w:val="Listenabsatz"/>
              <w:numPr>
                <w:ilvl w:val="0"/>
                <w:numId w:val="30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The level of moral support?</w:t>
            </w:r>
          </w:p>
          <w:p w14:paraId="3FB40BE6" w14:textId="39E39807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79394BF8" w14:textId="6D7D8546" w:rsidR="00BF17EC" w:rsidRPr="00345A2A" w:rsidRDefault="0076004F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lastRenderedPageBreak/>
              <w:t>Matrix</w:t>
            </w:r>
          </w:p>
        </w:tc>
      </w:tr>
      <w:tr w:rsidR="00BF17EC" w:rsidRPr="00345A2A" w14:paraId="37C6197B" w14:textId="77777777" w:rsidTr="4D2291A9">
        <w:tc>
          <w:tcPr>
            <w:tcW w:w="9056" w:type="dxa"/>
            <w:gridSpan w:val="3"/>
            <w:shd w:val="clear" w:color="auto" w:fill="E7E6E6" w:themeFill="background2"/>
            <w:vAlign w:val="center"/>
          </w:tcPr>
          <w:p w14:paraId="5E4FD5B3" w14:textId="77777777" w:rsidR="00BF17EC" w:rsidRPr="00345A2A" w:rsidRDefault="00BF17EC" w:rsidP="009F69A5">
            <w:pPr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345A2A">
              <w:rPr>
                <w:b/>
                <w:i/>
                <w:iCs/>
                <w:noProof/>
                <w:sz w:val="20"/>
                <w:szCs w:val="20"/>
                <w:lang w:val="en-GB"/>
              </w:rPr>
              <w:t>Demographics</w:t>
            </w:r>
          </w:p>
        </w:tc>
      </w:tr>
      <w:tr w:rsidR="00BF17EC" w:rsidRPr="00345A2A" w14:paraId="56BC5922" w14:textId="77777777" w:rsidTr="4D2291A9">
        <w:tc>
          <w:tcPr>
            <w:tcW w:w="1980" w:type="dxa"/>
            <w:vMerge w:val="restart"/>
            <w:vAlign w:val="center"/>
          </w:tcPr>
          <w:p w14:paraId="45CC5B46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60CD8C68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hat year were you born?</w:t>
            </w:r>
          </w:p>
          <w:p w14:paraId="26739CD4" w14:textId="77777777" w:rsidR="00101E71" w:rsidRDefault="0037313B" w:rsidP="009F69A5">
            <w:pPr>
              <w:pStyle w:val="Listenabsatz"/>
              <w:numPr>
                <w:ilvl w:val="0"/>
                <w:numId w:val="31"/>
              </w:num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XXXX</w:t>
            </w:r>
          </w:p>
          <w:p w14:paraId="4BD6733B" w14:textId="33D7265B" w:rsidR="009F69A5" w:rsidRPr="00345A2A" w:rsidRDefault="009F69A5" w:rsidP="009F69A5">
            <w:pPr>
              <w:pStyle w:val="Listenabsatz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7D0F805D" w14:textId="14528024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Year</w:t>
            </w:r>
          </w:p>
        </w:tc>
      </w:tr>
      <w:tr w:rsidR="00BF17EC" w:rsidRPr="00345A2A" w14:paraId="1852901D" w14:textId="77777777" w:rsidTr="4D2291A9">
        <w:tc>
          <w:tcPr>
            <w:tcW w:w="1980" w:type="dxa"/>
            <w:vMerge/>
            <w:vAlign w:val="center"/>
          </w:tcPr>
          <w:p w14:paraId="12B4562E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273FC4A8" w14:textId="77777777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What is your gender identity?</w:t>
            </w:r>
          </w:p>
          <w:p w14:paraId="4D01A0A5" w14:textId="209438CA" w:rsidR="00BF7F57" w:rsidRPr="00345A2A" w:rsidRDefault="00BF7F57" w:rsidP="009F69A5">
            <w:pPr>
              <w:pStyle w:val="Listenabsatz"/>
              <w:numPr>
                <w:ilvl w:val="0"/>
                <w:numId w:val="32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Female</w:t>
            </w:r>
          </w:p>
          <w:p w14:paraId="527CBB1F" w14:textId="5E1B89E0" w:rsidR="00BF7F57" w:rsidRPr="00345A2A" w:rsidRDefault="00BF7F57" w:rsidP="009F69A5">
            <w:pPr>
              <w:pStyle w:val="Listenabsatz"/>
              <w:numPr>
                <w:ilvl w:val="0"/>
                <w:numId w:val="32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Male</w:t>
            </w:r>
          </w:p>
          <w:p w14:paraId="162384A8" w14:textId="2CEF58E3" w:rsidR="00BF7F57" w:rsidRPr="00345A2A" w:rsidRDefault="00BF7F57" w:rsidP="009F69A5">
            <w:pPr>
              <w:pStyle w:val="Listenabsatz"/>
              <w:numPr>
                <w:ilvl w:val="0"/>
                <w:numId w:val="32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 xml:space="preserve">Diverse / </w:t>
            </w:r>
            <w:r w:rsidR="009B47EB" w:rsidRPr="00345A2A">
              <w:rPr>
                <w:sz w:val="20"/>
                <w:szCs w:val="20"/>
                <w:lang w:val="en-GB"/>
              </w:rPr>
              <w:t>non-binary</w:t>
            </w:r>
          </w:p>
          <w:p w14:paraId="0866C9A2" w14:textId="77777777" w:rsidR="0037313B" w:rsidRDefault="00BF7F57" w:rsidP="009F69A5">
            <w:pPr>
              <w:pStyle w:val="Listenabsatz"/>
              <w:numPr>
                <w:ilvl w:val="0"/>
                <w:numId w:val="32"/>
              </w:numPr>
              <w:rPr>
                <w:sz w:val="20"/>
                <w:szCs w:val="20"/>
                <w:lang w:val="en-GB"/>
              </w:rPr>
            </w:pPr>
            <w:r w:rsidRPr="00345A2A">
              <w:rPr>
                <w:sz w:val="20"/>
                <w:szCs w:val="20"/>
                <w:lang w:val="en-GB"/>
              </w:rPr>
              <w:t>No response</w:t>
            </w:r>
          </w:p>
          <w:p w14:paraId="2B5ADA9C" w14:textId="51328E81" w:rsidR="009F69A5" w:rsidRPr="00345A2A" w:rsidRDefault="009F69A5" w:rsidP="009F69A5">
            <w:pPr>
              <w:pStyle w:val="Listenabsatz"/>
              <w:rPr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5781597A" w14:textId="64418441" w:rsidR="00BF17EC" w:rsidRPr="00345A2A" w:rsidRDefault="00BF17EC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noProof/>
                <w:sz w:val="20"/>
                <w:szCs w:val="20"/>
                <w:lang w:val="en-GB"/>
              </w:rPr>
              <w:t>Single choice</w:t>
            </w:r>
          </w:p>
        </w:tc>
      </w:tr>
      <w:tr w:rsidR="00580FF9" w:rsidRPr="00345A2A" w14:paraId="686D4BB1" w14:textId="77777777" w:rsidTr="4D2291A9">
        <w:tc>
          <w:tcPr>
            <w:tcW w:w="9056" w:type="dxa"/>
            <w:gridSpan w:val="3"/>
            <w:shd w:val="clear" w:color="auto" w:fill="E7E6E6" w:themeFill="background2"/>
            <w:vAlign w:val="center"/>
          </w:tcPr>
          <w:p w14:paraId="770A7D13" w14:textId="66A9E5BE" w:rsidR="00580FF9" w:rsidRPr="00345A2A" w:rsidRDefault="00AB16FB" w:rsidP="009F69A5">
            <w:pPr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</w:pPr>
            <w:r w:rsidRPr="00345A2A">
              <w:rPr>
                <w:b/>
                <w:bCs/>
                <w:i/>
                <w:iCs/>
                <w:noProof/>
                <w:sz w:val="20"/>
                <w:szCs w:val="20"/>
                <w:lang w:val="en-GB"/>
              </w:rPr>
              <w:t>Open Question</w:t>
            </w:r>
          </w:p>
        </w:tc>
      </w:tr>
      <w:tr w:rsidR="00580FF9" w:rsidRPr="00345A2A" w14:paraId="20CA77B3" w14:textId="77777777" w:rsidTr="4D2291A9">
        <w:tc>
          <w:tcPr>
            <w:tcW w:w="1980" w:type="dxa"/>
            <w:vAlign w:val="center"/>
          </w:tcPr>
          <w:p w14:paraId="0840E58E" w14:textId="77777777" w:rsidR="00580FF9" w:rsidRPr="00345A2A" w:rsidRDefault="00580FF9" w:rsidP="009F69A5">
            <w:pPr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1BE5C262" w14:textId="77777777" w:rsidR="009F69A5" w:rsidRDefault="004D319B" w:rsidP="009F69A5">
            <w:pPr>
              <w:rPr>
                <w:color w:val="000000"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Is there anything else you would like to share with us on this topic?</w:t>
            </w:r>
          </w:p>
          <w:p w14:paraId="3CB34071" w14:textId="3AC6EDF2" w:rsidR="009F69A5" w:rsidRPr="00345A2A" w:rsidRDefault="009F69A5" w:rsidP="009F69A5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15" w:type="dxa"/>
            <w:vAlign w:val="center"/>
          </w:tcPr>
          <w:p w14:paraId="43BC104F" w14:textId="5951A6C8" w:rsidR="00580FF9" w:rsidRPr="00345A2A" w:rsidRDefault="00AB16FB" w:rsidP="009F69A5">
            <w:pPr>
              <w:rPr>
                <w:noProof/>
                <w:sz w:val="20"/>
                <w:szCs w:val="20"/>
                <w:lang w:val="en-GB"/>
              </w:rPr>
            </w:pPr>
            <w:r w:rsidRPr="00345A2A">
              <w:rPr>
                <w:color w:val="000000"/>
                <w:sz w:val="20"/>
                <w:szCs w:val="20"/>
                <w:lang w:val="en-GB"/>
              </w:rPr>
              <w:t>Free-text response</w:t>
            </w:r>
          </w:p>
        </w:tc>
      </w:tr>
    </w:tbl>
    <w:p w14:paraId="30C8BD8B" w14:textId="77777777" w:rsidR="002668E7" w:rsidRPr="00345A2A" w:rsidRDefault="002668E7" w:rsidP="009F69A5">
      <w:pPr>
        <w:rPr>
          <w:i/>
          <w:iCs/>
          <w:lang w:val="en-GB"/>
        </w:rPr>
      </w:pPr>
    </w:p>
    <w:p w14:paraId="78171CB4" w14:textId="01234FBD" w:rsidR="00734E35" w:rsidRPr="009F69A5" w:rsidRDefault="002668E7" w:rsidP="009F69A5">
      <w:pPr>
        <w:jc w:val="both"/>
        <w:rPr>
          <w:sz w:val="20"/>
          <w:szCs w:val="20"/>
          <w:lang w:val="en-GB"/>
        </w:rPr>
      </w:pPr>
      <w:r w:rsidRPr="009F69A5">
        <w:rPr>
          <w:sz w:val="20"/>
          <w:szCs w:val="20"/>
          <w:lang w:val="en-GB"/>
        </w:rPr>
        <w:t>All survey questions were translated into English. Some German terms, however, are not directly transferable; for example, “veterinarian in training” was used to approximate the German concept of </w:t>
      </w:r>
      <w:r w:rsidR="00345A2A" w:rsidRPr="009F69A5">
        <w:rPr>
          <w:sz w:val="20"/>
          <w:szCs w:val="20"/>
          <w:lang w:val="en-GB"/>
        </w:rPr>
        <w:t>„</w:t>
      </w:r>
      <w:r w:rsidRPr="009F69A5">
        <w:rPr>
          <w:sz w:val="20"/>
          <w:szCs w:val="20"/>
          <w:lang w:val="en-GB"/>
        </w:rPr>
        <w:t>Tierarzt in Fachtierarztausbildung</w:t>
      </w:r>
      <w:r w:rsidR="00345A2A" w:rsidRPr="009F69A5">
        <w:rPr>
          <w:sz w:val="20"/>
          <w:szCs w:val="20"/>
          <w:lang w:val="en-GB"/>
        </w:rPr>
        <w:t xml:space="preserve">“ </w:t>
      </w:r>
      <w:r w:rsidRPr="009F69A5">
        <w:rPr>
          <w:sz w:val="20"/>
          <w:szCs w:val="20"/>
          <w:lang w:val="en-GB"/>
        </w:rPr>
        <w:t>(specialist veterinary training).</w:t>
      </w:r>
    </w:p>
    <w:sectPr w:rsidR="00734E35" w:rsidRPr="009F69A5" w:rsidSect="009476E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E47E3"/>
    <w:multiLevelType w:val="hybridMultilevel"/>
    <w:tmpl w:val="8F6240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33E05"/>
    <w:multiLevelType w:val="hybridMultilevel"/>
    <w:tmpl w:val="9B6E6D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05578D"/>
    <w:multiLevelType w:val="hybridMultilevel"/>
    <w:tmpl w:val="E8CC90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F3F76"/>
    <w:multiLevelType w:val="hybridMultilevel"/>
    <w:tmpl w:val="BA9811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FB3299"/>
    <w:multiLevelType w:val="hybridMultilevel"/>
    <w:tmpl w:val="C498B3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F1453"/>
    <w:multiLevelType w:val="hybridMultilevel"/>
    <w:tmpl w:val="6218A4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441086"/>
    <w:multiLevelType w:val="hybridMultilevel"/>
    <w:tmpl w:val="FC96AE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F30BF8"/>
    <w:multiLevelType w:val="hybridMultilevel"/>
    <w:tmpl w:val="54A25A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94647A"/>
    <w:multiLevelType w:val="hybridMultilevel"/>
    <w:tmpl w:val="36E0B7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843AE1"/>
    <w:multiLevelType w:val="hybridMultilevel"/>
    <w:tmpl w:val="E31AFD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01070"/>
    <w:multiLevelType w:val="hybridMultilevel"/>
    <w:tmpl w:val="002E5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CB61B4"/>
    <w:multiLevelType w:val="hybridMultilevel"/>
    <w:tmpl w:val="C6F083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0B3148"/>
    <w:multiLevelType w:val="hybridMultilevel"/>
    <w:tmpl w:val="05DC03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AD1568"/>
    <w:multiLevelType w:val="hybridMultilevel"/>
    <w:tmpl w:val="C98A36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1A09C6"/>
    <w:multiLevelType w:val="hybridMultilevel"/>
    <w:tmpl w:val="0CC078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F3834"/>
    <w:multiLevelType w:val="multilevel"/>
    <w:tmpl w:val="DD14F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1E2EC4"/>
    <w:multiLevelType w:val="hybridMultilevel"/>
    <w:tmpl w:val="C772FB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C939EB"/>
    <w:multiLevelType w:val="hybridMultilevel"/>
    <w:tmpl w:val="0DEA21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EA2331"/>
    <w:multiLevelType w:val="hybridMultilevel"/>
    <w:tmpl w:val="454CC3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CC643D"/>
    <w:multiLevelType w:val="hybridMultilevel"/>
    <w:tmpl w:val="C5586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3425E0"/>
    <w:multiLevelType w:val="hybridMultilevel"/>
    <w:tmpl w:val="FCC24C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942CAF"/>
    <w:multiLevelType w:val="hybridMultilevel"/>
    <w:tmpl w:val="F5B26512"/>
    <w:lvl w:ilvl="0" w:tplc="F0963118">
      <w:start w:val="1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3B6F51"/>
    <w:multiLevelType w:val="hybridMultilevel"/>
    <w:tmpl w:val="C4F2EA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3B2E57"/>
    <w:multiLevelType w:val="hybridMultilevel"/>
    <w:tmpl w:val="82706A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D40F21"/>
    <w:multiLevelType w:val="hybridMultilevel"/>
    <w:tmpl w:val="2EEEB9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E61C1D"/>
    <w:multiLevelType w:val="hybridMultilevel"/>
    <w:tmpl w:val="B23672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157EDD"/>
    <w:multiLevelType w:val="hybridMultilevel"/>
    <w:tmpl w:val="6C8A4B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3D7020"/>
    <w:multiLevelType w:val="hybridMultilevel"/>
    <w:tmpl w:val="32381D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731072"/>
    <w:multiLevelType w:val="hybridMultilevel"/>
    <w:tmpl w:val="91D65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4E0892"/>
    <w:multiLevelType w:val="hybridMultilevel"/>
    <w:tmpl w:val="8DCAF5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39598A"/>
    <w:multiLevelType w:val="hybridMultilevel"/>
    <w:tmpl w:val="35A670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32664A"/>
    <w:multiLevelType w:val="hybridMultilevel"/>
    <w:tmpl w:val="FB686C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249086">
    <w:abstractNumId w:val="21"/>
  </w:num>
  <w:num w:numId="2" w16cid:durableId="2047096036">
    <w:abstractNumId w:val="15"/>
  </w:num>
  <w:num w:numId="3" w16cid:durableId="1508866866">
    <w:abstractNumId w:val="10"/>
  </w:num>
  <w:num w:numId="4" w16cid:durableId="2035883829">
    <w:abstractNumId w:val="9"/>
  </w:num>
  <w:num w:numId="5" w16cid:durableId="1183671656">
    <w:abstractNumId w:val="18"/>
  </w:num>
  <w:num w:numId="6" w16cid:durableId="1960410322">
    <w:abstractNumId w:val="29"/>
  </w:num>
  <w:num w:numId="7" w16cid:durableId="537621553">
    <w:abstractNumId w:val="28"/>
  </w:num>
  <w:num w:numId="8" w16cid:durableId="1557202771">
    <w:abstractNumId w:val="8"/>
  </w:num>
  <w:num w:numId="9" w16cid:durableId="1360080957">
    <w:abstractNumId w:val="19"/>
  </w:num>
  <w:num w:numId="10" w16cid:durableId="71050181">
    <w:abstractNumId w:val="2"/>
  </w:num>
  <w:num w:numId="11" w16cid:durableId="1799031609">
    <w:abstractNumId w:val="23"/>
  </w:num>
  <w:num w:numId="12" w16cid:durableId="1725177056">
    <w:abstractNumId w:val="4"/>
  </w:num>
  <w:num w:numId="13" w16cid:durableId="1385058460">
    <w:abstractNumId w:val="7"/>
  </w:num>
  <w:num w:numId="14" w16cid:durableId="954214119">
    <w:abstractNumId w:val="27"/>
  </w:num>
  <w:num w:numId="15" w16cid:durableId="296381680">
    <w:abstractNumId w:val="6"/>
  </w:num>
  <w:num w:numId="16" w16cid:durableId="1491558495">
    <w:abstractNumId w:val="13"/>
  </w:num>
  <w:num w:numId="17" w16cid:durableId="167990217">
    <w:abstractNumId w:val="24"/>
  </w:num>
  <w:num w:numId="18" w16cid:durableId="1257322826">
    <w:abstractNumId w:val="12"/>
  </w:num>
  <w:num w:numId="19" w16cid:durableId="524252251">
    <w:abstractNumId w:val="14"/>
  </w:num>
  <w:num w:numId="20" w16cid:durableId="1181507982">
    <w:abstractNumId w:val="3"/>
  </w:num>
  <w:num w:numId="21" w16cid:durableId="1916208385">
    <w:abstractNumId w:val="5"/>
  </w:num>
  <w:num w:numId="22" w16cid:durableId="412512265">
    <w:abstractNumId w:val="0"/>
  </w:num>
  <w:num w:numId="23" w16cid:durableId="2033797496">
    <w:abstractNumId w:val="1"/>
  </w:num>
  <w:num w:numId="24" w16cid:durableId="670766337">
    <w:abstractNumId w:val="17"/>
  </w:num>
  <w:num w:numId="25" w16cid:durableId="1075782413">
    <w:abstractNumId w:val="16"/>
  </w:num>
  <w:num w:numId="26" w16cid:durableId="1355378939">
    <w:abstractNumId w:val="30"/>
  </w:num>
  <w:num w:numId="27" w16cid:durableId="1946502918">
    <w:abstractNumId w:val="11"/>
  </w:num>
  <w:num w:numId="28" w16cid:durableId="1007170033">
    <w:abstractNumId w:val="26"/>
  </w:num>
  <w:num w:numId="29" w16cid:durableId="1607496387">
    <w:abstractNumId w:val="31"/>
  </w:num>
  <w:num w:numId="30" w16cid:durableId="929314344">
    <w:abstractNumId w:val="22"/>
  </w:num>
  <w:num w:numId="31" w16cid:durableId="1066803388">
    <w:abstractNumId w:val="20"/>
  </w:num>
  <w:num w:numId="32" w16cid:durableId="95166489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7EC"/>
    <w:rsid w:val="00001F6C"/>
    <w:rsid w:val="000220F7"/>
    <w:rsid w:val="00022CBB"/>
    <w:rsid w:val="00037AB3"/>
    <w:rsid w:val="00053422"/>
    <w:rsid w:val="000700D5"/>
    <w:rsid w:val="00076614"/>
    <w:rsid w:val="000803BF"/>
    <w:rsid w:val="00095FCD"/>
    <w:rsid w:val="000A13D7"/>
    <w:rsid w:val="000C5CF6"/>
    <w:rsid w:val="000D1104"/>
    <w:rsid w:val="00101E71"/>
    <w:rsid w:val="00106F5B"/>
    <w:rsid w:val="0011016A"/>
    <w:rsid w:val="00110B5F"/>
    <w:rsid w:val="001152EA"/>
    <w:rsid w:val="00115B8B"/>
    <w:rsid w:val="001363AC"/>
    <w:rsid w:val="00157895"/>
    <w:rsid w:val="00160962"/>
    <w:rsid w:val="00166E00"/>
    <w:rsid w:val="00195E7C"/>
    <w:rsid w:val="00221841"/>
    <w:rsid w:val="00237567"/>
    <w:rsid w:val="00242F55"/>
    <w:rsid w:val="002464D6"/>
    <w:rsid w:val="0025075A"/>
    <w:rsid w:val="00253E7B"/>
    <w:rsid w:val="00261B12"/>
    <w:rsid w:val="00262EED"/>
    <w:rsid w:val="002668E7"/>
    <w:rsid w:val="002832CB"/>
    <w:rsid w:val="002A577A"/>
    <w:rsid w:val="002B586D"/>
    <w:rsid w:val="002D3947"/>
    <w:rsid w:val="002D7D41"/>
    <w:rsid w:val="002E0E68"/>
    <w:rsid w:val="002F2DC2"/>
    <w:rsid w:val="003010C9"/>
    <w:rsid w:val="00303578"/>
    <w:rsid w:val="00311AE5"/>
    <w:rsid w:val="00325647"/>
    <w:rsid w:val="0034290F"/>
    <w:rsid w:val="00345A2A"/>
    <w:rsid w:val="00346222"/>
    <w:rsid w:val="003531ED"/>
    <w:rsid w:val="00361B51"/>
    <w:rsid w:val="00364908"/>
    <w:rsid w:val="0037313B"/>
    <w:rsid w:val="0038315E"/>
    <w:rsid w:val="00383B4D"/>
    <w:rsid w:val="00392962"/>
    <w:rsid w:val="00396C53"/>
    <w:rsid w:val="003974AC"/>
    <w:rsid w:val="003B1987"/>
    <w:rsid w:val="003B4E06"/>
    <w:rsid w:val="003C2BE7"/>
    <w:rsid w:val="004254B6"/>
    <w:rsid w:val="004634FF"/>
    <w:rsid w:val="00482D63"/>
    <w:rsid w:val="0049585A"/>
    <w:rsid w:val="004A7F75"/>
    <w:rsid w:val="004D319B"/>
    <w:rsid w:val="004D4023"/>
    <w:rsid w:val="0052216F"/>
    <w:rsid w:val="005762D5"/>
    <w:rsid w:val="0057654F"/>
    <w:rsid w:val="00580FF9"/>
    <w:rsid w:val="00586617"/>
    <w:rsid w:val="005940A2"/>
    <w:rsid w:val="005A154F"/>
    <w:rsid w:val="005B5485"/>
    <w:rsid w:val="005B6A27"/>
    <w:rsid w:val="005D04F2"/>
    <w:rsid w:val="005D5550"/>
    <w:rsid w:val="00612EE8"/>
    <w:rsid w:val="00642E22"/>
    <w:rsid w:val="00660D7B"/>
    <w:rsid w:val="006616F5"/>
    <w:rsid w:val="0066306B"/>
    <w:rsid w:val="00666AA8"/>
    <w:rsid w:val="006D1058"/>
    <w:rsid w:val="006D7016"/>
    <w:rsid w:val="006E4F81"/>
    <w:rsid w:val="006F1AA9"/>
    <w:rsid w:val="006F3AA4"/>
    <w:rsid w:val="006F3D56"/>
    <w:rsid w:val="006F7CAD"/>
    <w:rsid w:val="0071250F"/>
    <w:rsid w:val="00714B51"/>
    <w:rsid w:val="00734E35"/>
    <w:rsid w:val="00737DDD"/>
    <w:rsid w:val="007443F6"/>
    <w:rsid w:val="0074641B"/>
    <w:rsid w:val="00746467"/>
    <w:rsid w:val="0076004F"/>
    <w:rsid w:val="00774E86"/>
    <w:rsid w:val="00783234"/>
    <w:rsid w:val="0079737B"/>
    <w:rsid w:val="007B2516"/>
    <w:rsid w:val="007B3446"/>
    <w:rsid w:val="007D4B61"/>
    <w:rsid w:val="00817B29"/>
    <w:rsid w:val="00824D3E"/>
    <w:rsid w:val="00837311"/>
    <w:rsid w:val="00841B3E"/>
    <w:rsid w:val="00852705"/>
    <w:rsid w:val="00856DFE"/>
    <w:rsid w:val="00863E57"/>
    <w:rsid w:val="00867D2D"/>
    <w:rsid w:val="008829A3"/>
    <w:rsid w:val="008A1879"/>
    <w:rsid w:val="008A2308"/>
    <w:rsid w:val="008B1861"/>
    <w:rsid w:val="008C0707"/>
    <w:rsid w:val="008C4136"/>
    <w:rsid w:val="008D5FB0"/>
    <w:rsid w:val="008D7188"/>
    <w:rsid w:val="00900CAD"/>
    <w:rsid w:val="009072BD"/>
    <w:rsid w:val="00923A3B"/>
    <w:rsid w:val="00932007"/>
    <w:rsid w:val="00940FF2"/>
    <w:rsid w:val="009438A1"/>
    <w:rsid w:val="00944E05"/>
    <w:rsid w:val="009476EF"/>
    <w:rsid w:val="00953CB7"/>
    <w:rsid w:val="00961468"/>
    <w:rsid w:val="00973368"/>
    <w:rsid w:val="00980E2F"/>
    <w:rsid w:val="0098212E"/>
    <w:rsid w:val="009847BE"/>
    <w:rsid w:val="00990ADE"/>
    <w:rsid w:val="00993BB0"/>
    <w:rsid w:val="009A04B1"/>
    <w:rsid w:val="009A1372"/>
    <w:rsid w:val="009B23EE"/>
    <w:rsid w:val="009B47EB"/>
    <w:rsid w:val="009C1B04"/>
    <w:rsid w:val="009C66D1"/>
    <w:rsid w:val="009D1D28"/>
    <w:rsid w:val="009D3D6E"/>
    <w:rsid w:val="009E3FC3"/>
    <w:rsid w:val="009E5CDE"/>
    <w:rsid w:val="009F3C61"/>
    <w:rsid w:val="009F69A5"/>
    <w:rsid w:val="00A0116D"/>
    <w:rsid w:val="00A06389"/>
    <w:rsid w:val="00A134F5"/>
    <w:rsid w:val="00A371D7"/>
    <w:rsid w:val="00A61CEC"/>
    <w:rsid w:val="00A62A7F"/>
    <w:rsid w:val="00A71200"/>
    <w:rsid w:val="00A87157"/>
    <w:rsid w:val="00A92F88"/>
    <w:rsid w:val="00AA708F"/>
    <w:rsid w:val="00AB16FB"/>
    <w:rsid w:val="00AB3C03"/>
    <w:rsid w:val="00AB4AF4"/>
    <w:rsid w:val="00AF700A"/>
    <w:rsid w:val="00B22C6C"/>
    <w:rsid w:val="00B2782B"/>
    <w:rsid w:val="00B822CC"/>
    <w:rsid w:val="00B83202"/>
    <w:rsid w:val="00B84362"/>
    <w:rsid w:val="00BA4E16"/>
    <w:rsid w:val="00BF17DD"/>
    <w:rsid w:val="00BF17EC"/>
    <w:rsid w:val="00BF3012"/>
    <w:rsid w:val="00BF3195"/>
    <w:rsid w:val="00BF39A4"/>
    <w:rsid w:val="00BF5C6F"/>
    <w:rsid w:val="00BF7F57"/>
    <w:rsid w:val="00C00C3D"/>
    <w:rsid w:val="00C02E33"/>
    <w:rsid w:val="00C13652"/>
    <w:rsid w:val="00C201AE"/>
    <w:rsid w:val="00C3132A"/>
    <w:rsid w:val="00C331F8"/>
    <w:rsid w:val="00C60ABD"/>
    <w:rsid w:val="00C616A6"/>
    <w:rsid w:val="00C706A1"/>
    <w:rsid w:val="00C7095A"/>
    <w:rsid w:val="00C878E6"/>
    <w:rsid w:val="00C95A05"/>
    <w:rsid w:val="00C961F6"/>
    <w:rsid w:val="00C96DBF"/>
    <w:rsid w:val="00CA5D25"/>
    <w:rsid w:val="00CB534E"/>
    <w:rsid w:val="00CC3E88"/>
    <w:rsid w:val="00CD5CF3"/>
    <w:rsid w:val="00CE0AF4"/>
    <w:rsid w:val="00CF31BA"/>
    <w:rsid w:val="00CF44B5"/>
    <w:rsid w:val="00D07C52"/>
    <w:rsid w:val="00D11F06"/>
    <w:rsid w:val="00D2680E"/>
    <w:rsid w:val="00D45835"/>
    <w:rsid w:val="00D467DE"/>
    <w:rsid w:val="00D657B7"/>
    <w:rsid w:val="00D80DEF"/>
    <w:rsid w:val="00D838F0"/>
    <w:rsid w:val="00D954E6"/>
    <w:rsid w:val="00D95B6F"/>
    <w:rsid w:val="00DB290B"/>
    <w:rsid w:val="00DB511D"/>
    <w:rsid w:val="00DC1C7A"/>
    <w:rsid w:val="00DE1246"/>
    <w:rsid w:val="00DE76BF"/>
    <w:rsid w:val="00E04709"/>
    <w:rsid w:val="00E631C6"/>
    <w:rsid w:val="00E7074D"/>
    <w:rsid w:val="00E842A4"/>
    <w:rsid w:val="00E90EBB"/>
    <w:rsid w:val="00E93C22"/>
    <w:rsid w:val="00EA0D33"/>
    <w:rsid w:val="00EB630E"/>
    <w:rsid w:val="00EC399D"/>
    <w:rsid w:val="00EC4EC9"/>
    <w:rsid w:val="00ED025C"/>
    <w:rsid w:val="00ED6B45"/>
    <w:rsid w:val="00EE4F13"/>
    <w:rsid w:val="00F02A54"/>
    <w:rsid w:val="00F10B12"/>
    <w:rsid w:val="00F46AC7"/>
    <w:rsid w:val="00F6571F"/>
    <w:rsid w:val="00FA17D3"/>
    <w:rsid w:val="00FA2C07"/>
    <w:rsid w:val="00FB0615"/>
    <w:rsid w:val="00FB12A3"/>
    <w:rsid w:val="00FC0673"/>
    <w:rsid w:val="00FD7C96"/>
    <w:rsid w:val="4D2291A9"/>
    <w:rsid w:val="4E89F09F"/>
    <w:rsid w:val="72A9E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B2A0B"/>
  <w15:chartTrackingRefBased/>
  <w15:docId w15:val="{FCB58DD5-65E7-6044-A557-A646955D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0E6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17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F1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F17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F17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F17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F17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F17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F17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F17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17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17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17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17E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17E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17E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17E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17E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17E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17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F1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17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17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17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F17E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F17E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F17E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17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17E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17EC"/>
    <w:rPr>
      <w:b/>
      <w:bCs/>
      <w:smallCaps/>
      <w:color w:val="2F5496" w:themeColor="accent1" w:themeShade="BF"/>
      <w:spacing w:val="5"/>
    </w:rPr>
  </w:style>
  <w:style w:type="character" w:styleId="Hervorhebung">
    <w:name w:val="Emphasis"/>
    <w:basedOn w:val="Absatz-Standardschriftart"/>
    <w:uiPriority w:val="20"/>
    <w:qFormat/>
    <w:rsid w:val="00BF17EC"/>
    <w:rPr>
      <w:i/>
      <w:iCs/>
    </w:rPr>
  </w:style>
  <w:style w:type="table" w:styleId="Tabellenraster">
    <w:name w:val="Table Grid"/>
    <w:basedOn w:val="NormaleTabelle"/>
    <w:uiPriority w:val="39"/>
    <w:rsid w:val="00BF1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974AC"/>
    <w:pPr>
      <w:spacing w:before="100" w:beforeAutospacing="1" w:after="100" w:afterAutospacing="1"/>
    </w:pPr>
    <w:rPr>
      <w:bCs/>
    </w:rPr>
  </w:style>
  <w:style w:type="character" w:customStyle="1" w:styleId="apple-converted-space">
    <w:name w:val="apple-converted-space"/>
    <w:basedOn w:val="Absatz-Standardschriftart"/>
    <w:rsid w:val="0071250F"/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14cfc18-dcd8-4dec-a4c0-af49280b4f84" xsi:nil="true"/>
    <lcf76f155ced4ddcb4097134ff3c332f xmlns="5491b57e-1dc8-4882-a647-d9f7bbb47a5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781B58AB47A904F99DC338173663BB1" ma:contentTypeVersion="13" ma:contentTypeDescription="Ein neues Dokument erstellen." ma:contentTypeScope="" ma:versionID="932681bc9213f453f76af2d67a3fcbe2">
  <xsd:schema xmlns:xsd="http://www.w3.org/2001/XMLSchema" xmlns:xs="http://www.w3.org/2001/XMLSchema" xmlns:p="http://schemas.microsoft.com/office/2006/metadata/properties" xmlns:ns2="5491b57e-1dc8-4882-a647-d9f7bbb47a5d" xmlns:ns3="114cfc18-dcd8-4dec-a4c0-af49280b4f84" targetNamespace="http://schemas.microsoft.com/office/2006/metadata/properties" ma:root="true" ma:fieldsID="7cec8b83f0b196a1563e6319c1b33f9e" ns2:_="" ns3:_="">
    <xsd:import namespace="5491b57e-1dc8-4882-a647-d9f7bbb47a5d"/>
    <xsd:import namespace="114cfc18-dcd8-4dec-a4c0-af49280b4f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91b57e-1dc8-4882-a647-d9f7bbb47a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Bildmarkierungen" ma:readOnly="false" ma:fieldId="{5cf76f15-5ced-4ddc-b409-7134ff3c332f}" ma:taxonomyMulti="true" ma:sspId="b5fbf0df-bace-4915-b048-ad68822ab1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4cfc18-dcd8-4dec-a4c0-af49280b4f8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e9ef1222-917e-4a19-a71e-3370f305d724}" ma:internalName="TaxCatchAll" ma:showField="CatchAllData" ma:web="114cfc18-dcd8-4dec-a4c0-af49280b4f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761E54-E97B-4C4D-9F8C-7C09A1E836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04CD50-9237-4945-9D45-DA6366A087D0}">
  <ds:schemaRefs>
    <ds:schemaRef ds:uri="http://schemas.microsoft.com/office/2006/metadata/properties"/>
    <ds:schemaRef ds:uri="http://schemas.microsoft.com/office/infopath/2007/PartnerControls"/>
    <ds:schemaRef ds:uri="114cfc18-dcd8-4dec-a4c0-af49280b4f84"/>
    <ds:schemaRef ds:uri="5491b57e-1dc8-4882-a647-d9f7bbb47a5d"/>
  </ds:schemaRefs>
</ds:datastoreItem>
</file>

<file path=customXml/itemProps3.xml><?xml version="1.0" encoding="utf-8"?>
<ds:datastoreItem xmlns:ds="http://schemas.openxmlformats.org/officeDocument/2006/customXml" ds:itemID="{BBA70D6B-E5A9-4EFF-89FC-E4090E4D0E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91b57e-1dc8-4882-a647-d9f7bbb47a5d"/>
    <ds:schemaRef ds:uri="114cfc18-dcd8-4dec-a4c0-af49280b4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5</Words>
  <Characters>5514</Characters>
  <Application>Microsoft Office Word</Application>
  <DocSecurity>0</DocSecurity>
  <Lines>45</Lines>
  <Paragraphs>12</Paragraphs>
  <ScaleCrop>false</ScaleCrop>
  <Company/>
  <LinksUpToDate>false</LinksUpToDate>
  <CharactersWithSpaces>6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Karl</dc:creator>
  <cp:keywords/>
  <dc:description/>
  <cp:lastModifiedBy>Montag, Corinna Michaela</cp:lastModifiedBy>
  <cp:revision>58</cp:revision>
  <dcterms:created xsi:type="dcterms:W3CDTF">2025-09-11T07:35:00Z</dcterms:created>
  <dcterms:modified xsi:type="dcterms:W3CDTF">2026-04-0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81B58AB47A904F99DC338173663BB1</vt:lpwstr>
  </property>
  <property fmtid="{D5CDD505-2E9C-101B-9397-08002B2CF9AE}" pid="3" name="MediaServiceImageTags">
    <vt:lpwstr/>
  </property>
</Properties>
</file>